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AD32E" w14:textId="35574DF7" w:rsidR="004E7243" w:rsidRDefault="004E7243" w:rsidP="004E7243">
      <w:pPr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>Supplement 1</w:t>
      </w:r>
      <w:r w:rsidRPr="00662754">
        <w:rPr>
          <w:rFonts w:ascii="Times New Roman" w:hAnsi="Times New Roman" w:cs="Times New Roman"/>
          <w:b/>
          <w:szCs w:val="24"/>
          <w:lang w:val="en-US"/>
        </w:rPr>
        <w:t xml:space="preserve"> </w:t>
      </w:r>
      <w:bookmarkStart w:id="0" w:name="_Hlk77600791"/>
    </w:p>
    <w:p w14:paraId="7156DE0F" w14:textId="77777777" w:rsidR="004E7243" w:rsidRDefault="004E7243" w:rsidP="004E7243">
      <w:pPr>
        <w:rPr>
          <w:rFonts w:ascii="Times New Roman" w:hAnsi="Times New Roman" w:cs="Times New Roman"/>
          <w:b/>
          <w:szCs w:val="24"/>
          <w:lang w:val="en-US"/>
        </w:rPr>
      </w:pPr>
    </w:p>
    <w:p w14:paraId="3C0E4495" w14:textId="2E53C64A" w:rsidR="004E7243" w:rsidRPr="006B048D" w:rsidRDefault="004E7243" w:rsidP="004E7243">
      <w:pPr>
        <w:rPr>
          <w:rFonts w:ascii="Times New Roman" w:hAnsi="Times New Roman" w:cs="Times New Roman"/>
          <w:b/>
          <w:lang w:val="en-US"/>
        </w:rPr>
      </w:pPr>
      <w:r w:rsidRPr="006B048D">
        <w:rPr>
          <w:rFonts w:ascii="Times New Roman" w:hAnsi="Times New Roman" w:cs="Times New Roman"/>
          <w:b/>
          <w:lang w:val="en-US"/>
        </w:rPr>
        <w:t>Values for the physicochemical calculation of the carbon particle mass</w:t>
      </w:r>
    </w:p>
    <w:p w14:paraId="0A69E26C" w14:textId="77777777" w:rsidR="004E7243" w:rsidRPr="00B12357" w:rsidRDefault="004E7243" w:rsidP="004E7243">
      <w:pPr>
        <w:rPr>
          <w:rFonts w:ascii="Times New Roman" w:hAnsi="Times New Roman" w:cs="Times New Roman"/>
          <w:lang w:val="en-US"/>
        </w:rPr>
      </w:pPr>
    </w:p>
    <w:p w14:paraId="1B1FF7FE" w14:textId="77777777" w:rsidR="004E7243" w:rsidRPr="00B12357" w:rsidRDefault="004E7243" w:rsidP="004E7243">
      <w:pPr>
        <w:rPr>
          <w:rFonts w:ascii="Times New Roman" w:hAnsi="Times New Roman" w:cs="Times New Roman"/>
          <w:b/>
          <w:u w:val="single"/>
          <w:lang w:val="en-US"/>
        </w:rPr>
      </w:pPr>
      <w:r w:rsidRPr="00B12357">
        <w:rPr>
          <w:rFonts w:ascii="Times New Roman" w:hAnsi="Times New Roman" w:cs="Times New Roman"/>
          <w:b/>
          <w:u w:val="single"/>
          <w:lang w:val="en-US"/>
        </w:rPr>
        <w:t>Variables for calculation:</w:t>
      </w:r>
    </w:p>
    <w:p w14:paraId="34798BF0" w14:textId="77777777" w:rsidR="004E7243" w:rsidRPr="00B12357" w:rsidRDefault="004E7243" w:rsidP="004E7243">
      <w:pPr>
        <w:rPr>
          <w:rFonts w:ascii="Times New Roman" w:hAnsi="Times New Roman" w:cs="Times New Roman"/>
          <w:lang w:val="en-US"/>
        </w:rPr>
      </w:pPr>
      <w:r w:rsidRPr="00B12357">
        <w:rPr>
          <w:rFonts w:ascii="Times New Roman" w:hAnsi="Times New Roman" w:cs="Times New Roman"/>
          <w:lang w:val="en-US"/>
        </w:rPr>
        <w:t>Particle diameter: 44 nm</w:t>
      </w:r>
    </w:p>
    <w:p w14:paraId="35FA46A9" w14:textId="77777777" w:rsidR="004E7243" w:rsidRPr="00B12357" w:rsidRDefault="004E7243" w:rsidP="004E7243">
      <w:pPr>
        <w:rPr>
          <w:rFonts w:ascii="Times New Roman" w:hAnsi="Times New Roman" w:cs="Times New Roman"/>
          <w:lang w:val="en-US"/>
        </w:rPr>
      </w:pPr>
      <w:r w:rsidRPr="00B12357">
        <w:rPr>
          <w:rFonts w:ascii="Times New Roman" w:hAnsi="Times New Roman" w:cs="Times New Roman"/>
          <w:lang w:val="en-US"/>
        </w:rPr>
        <w:t xml:space="preserve">Particle </w:t>
      </w:r>
      <w:r>
        <w:rPr>
          <w:rFonts w:ascii="Times New Roman" w:hAnsi="Times New Roman" w:cs="Times New Roman"/>
          <w:lang w:val="en-US"/>
        </w:rPr>
        <w:t xml:space="preserve">number </w:t>
      </w:r>
      <w:r w:rsidRPr="00B12357">
        <w:rPr>
          <w:rFonts w:ascii="Times New Roman" w:hAnsi="Times New Roman" w:cs="Times New Roman"/>
          <w:lang w:val="en-US"/>
        </w:rPr>
        <w:t>concentration: 6.36x10</w:t>
      </w:r>
      <w:r w:rsidRPr="00B12357">
        <w:rPr>
          <w:rFonts w:ascii="Times New Roman" w:hAnsi="Times New Roman" w:cs="Times New Roman"/>
          <w:vertAlign w:val="superscript"/>
          <w:lang w:val="en-US"/>
        </w:rPr>
        <w:t>6</w:t>
      </w:r>
      <w:r w:rsidRPr="00B12357">
        <w:rPr>
          <w:rFonts w:ascii="Times New Roman" w:hAnsi="Times New Roman" w:cs="Times New Roman"/>
          <w:lang w:val="en-US"/>
        </w:rPr>
        <w:t>/cm³</w:t>
      </w:r>
    </w:p>
    <w:p w14:paraId="5D759E61" w14:textId="77777777" w:rsidR="004E7243" w:rsidRPr="00B12357" w:rsidRDefault="004E7243" w:rsidP="004E7243">
      <w:pPr>
        <w:rPr>
          <w:rFonts w:ascii="Times New Roman" w:hAnsi="Times New Roman" w:cs="Times New Roman"/>
          <w:lang w:val="en-US"/>
        </w:rPr>
      </w:pPr>
    </w:p>
    <w:p w14:paraId="0449D90A" w14:textId="77777777" w:rsidR="004E7243" w:rsidRPr="00B12357" w:rsidRDefault="004E7243" w:rsidP="004E7243">
      <w:pPr>
        <w:rPr>
          <w:rFonts w:ascii="Times New Roman" w:eastAsiaTheme="minorEastAsia" w:hAnsi="Times New Roman" w:cs="Times New Roman"/>
          <w:sz w:val="20"/>
          <w:lang w:val="en-US"/>
        </w:rPr>
      </w:pPr>
      <w:r w:rsidRPr="00B12357">
        <w:rPr>
          <w:rFonts w:ascii="Times New Roman" w:hAnsi="Times New Roman" w:cs="Times New Roman"/>
          <w:sz w:val="20"/>
          <w:lang w:val="en-US"/>
        </w:rPr>
        <w:t xml:space="preserve">Spherical volume (nm³) = </w:t>
      </w:r>
      <m:oMath>
        <m:f>
          <m:fPr>
            <m:ctrlPr>
              <w:rPr>
                <w:rFonts w:ascii="Cambria Math" w:hAnsi="Cambria Math" w:cs="Times New Roman"/>
                <w:i/>
                <w:sz w:val="20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0"/>
                <w:lang w:val="en-US"/>
              </w:rPr>
              <m:t>π∙particle diameter³</m:t>
            </m:r>
          </m:num>
          <m:den>
            <m:r>
              <w:rPr>
                <w:rFonts w:ascii="Cambria Math" w:hAnsi="Cambria Math" w:cs="Times New Roman"/>
                <w:sz w:val="20"/>
                <w:lang w:val="en-US"/>
              </w:rPr>
              <m:t>6</m:t>
            </m:r>
          </m:den>
        </m:f>
      </m:oMath>
      <w:r w:rsidRPr="00B12357">
        <w:rPr>
          <w:rFonts w:ascii="Times New Roman" w:eastAsiaTheme="minorEastAsia" w:hAnsi="Times New Roman" w:cs="Times New Roman"/>
          <w:sz w:val="20"/>
          <w:lang w:val="en-US"/>
        </w:rPr>
        <w:t xml:space="preserve"> = 44602.24</w:t>
      </w:r>
    </w:p>
    <w:p w14:paraId="20181A65" w14:textId="77777777" w:rsidR="004E7243" w:rsidRPr="00B12357" w:rsidRDefault="004E7243" w:rsidP="004E7243">
      <w:pPr>
        <w:rPr>
          <w:rFonts w:ascii="Times New Roman" w:eastAsiaTheme="minorEastAsia" w:hAnsi="Times New Roman" w:cs="Times New Roman"/>
          <w:sz w:val="20"/>
          <w:vertAlign w:val="superscript"/>
          <w:lang w:val="en-US"/>
        </w:rPr>
      </w:pPr>
      <w:r w:rsidRPr="00B12357">
        <w:rPr>
          <w:rFonts w:ascii="Times New Roman" w:hAnsi="Times New Roman" w:cs="Times New Roman"/>
          <w:sz w:val="20"/>
          <w:lang w:val="en-US"/>
        </w:rPr>
        <w:t xml:space="preserve">Spherical volume (cm³) = </w:t>
      </w:r>
      <m:oMath>
        <m:f>
          <m:fPr>
            <m:ctrlPr>
              <w:rPr>
                <w:rFonts w:ascii="Cambria Math" w:hAnsi="Cambria Math" w:cs="Times New Roman"/>
                <w:i/>
                <w:sz w:val="20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0"/>
                <w:lang w:val="en-US"/>
              </w:rPr>
              <m:t>spherical volume (n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lang w:val="en-US"/>
                  </w:rPr>
                  <m:t>m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lang w:val="en-US"/>
                  </w:rPr>
                  <m:t>3</m:t>
                </m:r>
              </m:sup>
            </m:sSup>
            <m:r>
              <w:rPr>
                <w:rFonts w:ascii="Cambria Math" w:hAnsi="Cambria Math" w:cs="Times New Roman"/>
                <w:sz w:val="20"/>
                <w:lang w:val="en-US"/>
              </w:rPr>
              <m:t>)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lang w:val="en-US"/>
                  </w:rPr>
                  <m:t>10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lang w:val="en-US"/>
                  </w:rPr>
                  <m:t>21</m:t>
                </m:r>
              </m:sup>
            </m:sSup>
          </m:den>
        </m:f>
      </m:oMath>
      <w:r w:rsidRPr="00B12357">
        <w:rPr>
          <w:rFonts w:ascii="Times New Roman" w:eastAsiaTheme="minorEastAsia" w:hAnsi="Times New Roman" w:cs="Times New Roman"/>
          <w:sz w:val="20"/>
          <w:lang w:val="en-US"/>
        </w:rPr>
        <w:t xml:space="preserve"> = 4.46x10</w:t>
      </w:r>
      <w:r w:rsidRPr="00B12357">
        <w:rPr>
          <w:rFonts w:ascii="Times New Roman" w:eastAsiaTheme="minorEastAsia" w:hAnsi="Times New Roman" w:cs="Times New Roman"/>
          <w:sz w:val="20"/>
          <w:vertAlign w:val="superscript"/>
          <w:lang w:val="en-US"/>
        </w:rPr>
        <w:t>-17</w:t>
      </w:r>
    </w:p>
    <w:p w14:paraId="57B94C49" w14:textId="77777777" w:rsidR="004E7243" w:rsidRPr="00B12357" w:rsidRDefault="004E7243" w:rsidP="004E7243">
      <w:pPr>
        <w:rPr>
          <w:rFonts w:ascii="Times New Roman" w:hAnsi="Times New Roman" w:cs="Times New Roman"/>
          <w:sz w:val="20"/>
          <w:lang w:val="en-US"/>
        </w:rPr>
      </w:pPr>
      <w:r w:rsidRPr="00B12357">
        <w:rPr>
          <w:rFonts w:ascii="Times New Roman" w:hAnsi="Times New Roman" w:cs="Times New Roman"/>
          <w:sz w:val="20"/>
          <w:lang w:val="en-US"/>
        </w:rPr>
        <w:t>Density of carbon: 2.26 g/cm³</w:t>
      </w:r>
    </w:p>
    <w:p w14:paraId="7AB0842D" w14:textId="77777777" w:rsidR="004E7243" w:rsidRPr="00B12357" w:rsidRDefault="004E7243" w:rsidP="004E7243">
      <w:pPr>
        <w:rPr>
          <w:rFonts w:ascii="Times New Roman" w:hAnsi="Times New Roman" w:cs="Times New Roman"/>
          <w:sz w:val="20"/>
          <w:vertAlign w:val="superscript"/>
          <w:lang w:val="en-US"/>
        </w:rPr>
      </w:pPr>
      <w:r w:rsidRPr="00B12357">
        <w:rPr>
          <w:rFonts w:ascii="Times New Roman" w:hAnsi="Times New Roman" w:cs="Times New Roman"/>
          <w:sz w:val="20"/>
          <w:lang w:val="en-US"/>
        </w:rPr>
        <w:t xml:space="preserve">Single particle mass (ng) = </w:t>
      </w:r>
      <m:oMath>
        <m:r>
          <w:rPr>
            <w:rFonts w:ascii="Cambria Math" w:hAnsi="Cambria Math" w:cs="Times New Roman"/>
            <w:sz w:val="20"/>
            <w:lang w:val="en-US"/>
          </w:rPr>
          <m:t>(</m:t>
        </m:r>
        <m:r>
          <m:rPr>
            <m:sty m:val="p"/>
          </m:rPr>
          <w:rPr>
            <w:rFonts w:ascii="Cambria Math" w:hAnsi="Cambria Math" w:cs="Times New Roman"/>
            <w:sz w:val="20"/>
            <w:lang w:val="en-US"/>
          </w:rPr>
          <m:t xml:space="preserve">Spherical volume </m:t>
        </m:r>
        <m:d>
          <m:dPr>
            <m:ctrlPr>
              <w:rPr>
                <w:rFonts w:ascii="Cambria Math" w:hAnsi="Cambria Math" w:cs="Times New Roman"/>
                <w:sz w:val="20"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0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lang w:val="en-US"/>
                  </w:rPr>
                  <m:t>cm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lang w:val="en-US"/>
                  </w:rPr>
                  <m:t>3</m:t>
                </m:r>
              </m:sup>
            </m:sSup>
          </m:e>
        </m:d>
        <m:r>
          <w:rPr>
            <w:rFonts w:ascii="Cambria Math" w:hAnsi="Cambria Math" w:cs="Times New Roman"/>
            <w:sz w:val="20"/>
            <w:lang w:val="en-US"/>
          </w:rPr>
          <m:t>∙density)∙</m:t>
        </m:r>
        <m:sSup>
          <m:sSupPr>
            <m:ctrlPr>
              <w:rPr>
                <w:rFonts w:ascii="Cambria Math" w:hAnsi="Cambria Math" w:cs="Times New Roman"/>
                <w:i/>
                <w:sz w:val="20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lang w:val="en-US"/>
              </w:rPr>
              <m:t>10</m:t>
            </m:r>
          </m:e>
          <m:sup>
            <m:r>
              <w:rPr>
                <w:rFonts w:ascii="Cambria Math" w:hAnsi="Cambria Math" w:cs="Times New Roman"/>
                <w:sz w:val="20"/>
                <w:lang w:val="en-US"/>
              </w:rPr>
              <m:t>9</m:t>
            </m:r>
          </m:sup>
        </m:sSup>
      </m:oMath>
      <w:r w:rsidRPr="00B12357">
        <w:rPr>
          <w:rFonts w:ascii="Times New Roman" w:hAnsi="Times New Roman" w:cs="Times New Roman"/>
          <w:sz w:val="20"/>
          <w:lang w:val="en-US"/>
        </w:rPr>
        <w:t xml:space="preserve">  = 1.01x10</w:t>
      </w:r>
      <w:r w:rsidRPr="00B12357">
        <w:rPr>
          <w:rFonts w:ascii="Times New Roman" w:hAnsi="Times New Roman" w:cs="Times New Roman"/>
          <w:sz w:val="20"/>
          <w:vertAlign w:val="superscript"/>
          <w:lang w:val="en-US"/>
        </w:rPr>
        <w:t>-7</w:t>
      </w:r>
    </w:p>
    <w:p w14:paraId="60CBB59F" w14:textId="77777777" w:rsidR="004E7243" w:rsidRPr="00B12357" w:rsidRDefault="004E7243" w:rsidP="004E7243">
      <w:pPr>
        <w:rPr>
          <w:rFonts w:ascii="Times New Roman" w:hAnsi="Times New Roman" w:cs="Times New Roman"/>
          <w:sz w:val="20"/>
          <w:vertAlign w:val="superscript"/>
          <w:lang w:val="en-US"/>
        </w:rPr>
      </w:pPr>
      <w:r w:rsidRPr="00B12357">
        <w:rPr>
          <w:rFonts w:ascii="Times New Roman" w:hAnsi="Times New Roman" w:cs="Times New Roman"/>
          <w:sz w:val="20"/>
          <w:lang w:val="en-US"/>
        </w:rPr>
        <w:t xml:space="preserve">Mass concentration (ng/cm³) = </w:t>
      </w:r>
      <m:oMath>
        <m:r>
          <m:rPr>
            <m:sty m:val="p"/>
          </m:rPr>
          <w:rPr>
            <w:rFonts w:ascii="Cambria Math" w:hAnsi="Cambria Math" w:cs="Times New Roman"/>
            <w:sz w:val="20"/>
            <w:lang w:val="en-US"/>
          </w:rPr>
          <m:t xml:space="preserve">particle concentration </m:t>
        </m:r>
        <m:d>
          <m:dPr>
            <m:ctrlPr>
              <w:rPr>
                <w:rFonts w:ascii="Cambria Math" w:hAnsi="Cambria Math" w:cs="Times New Roman"/>
                <w:sz w:val="20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sz w:val="20"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lang w:val="en-US"/>
                  </w:rPr>
                  <m:t>particle</m:t>
                </m:r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c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lang w:val="en-US"/>
                      </w:rPr>
                      <m:t>3</m:t>
                    </m:r>
                  </m:sup>
                </m:sSup>
              </m:den>
            </m:f>
          </m:e>
        </m:d>
        <m:r>
          <m:rPr>
            <m:sty m:val="p"/>
          </m:rPr>
          <w:rPr>
            <w:rFonts w:ascii="Cambria Math" w:hAnsi="Cambria Math" w:cs="Times New Roman"/>
            <w:sz w:val="20"/>
            <w:lang w:val="en-US"/>
          </w:rPr>
          <m:t>∙single particle mass (ng)</m:t>
        </m:r>
      </m:oMath>
      <w:r w:rsidRPr="00B12357">
        <w:rPr>
          <w:rFonts w:ascii="Times New Roman" w:hAnsi="Times New Roman" w:cs="Times New Roman"/>
          <w:sz w:val="20"/>
          <w:lang w:val="en-US"/>
        </w:rPr>
        <w:t xml:space="preserve">  = 6.41x10</w:t>
      </w:r>
      <w:r w:rsidRPr="00B12357">
        <w:rPr>
          <w:rFonts w:ascii="Times New Roman" w:hAnsi="Times New Roman" w:cs="Times New Roman"/>
          <w:sz w:val="20"/>
          <w:vertAlign w:val="superscript"/>
          <w:lang w:val="en-US"/>
        </w:rPr>
        <w:t>-1</w:t>
      </w:r>
    </w:p>
    <w:p w14:paraId="02037799" w14:textId="77777777" w:rsidR="004E7243" w:rsidRPr="00B12357" w:rsidRDefault="004E7243" w:rsidP="004E7243">
      <w:pPr>
        <w:rPr>
          <w:rFonts w:ascii="Times New Roman" w:hAnsi="Times New Roman" w:cs="Times New Roman"/>
          <w:sz w:val="20"/>
          <w:lang w:val="en-US"/>
        </w:rPr>
      </w:pPr>
      <w:r w:rsidRPr="00B12357">
        <w:rPr>
          <w:rFonts w:ascii="Times New Roman" w:hAnsi="Times New Roman" w:cs="Times New Roman"/>
          <w:sz w:val="20"/>
          <w:lang w:val="en-US"/>
        </w:rPr>
        <w:t xml:space="preserve">Mass per exposure module (ng/min) = </w:t>
      </w:r>
      <m:oMath>
        <m:r>
          <w:rPr>
            <w:rFonts w:ascii="Cambria Math" w:hAnsi="Cambria Math" w:cs="Times New Roman"/>
            <w:sz w:val="20"/>
            <w:lang w:val="en-US"/>
          </w:rPr>
          <m:t>mass concentration (</m:t>
        </m:r>
        <m:f>
          <m:fPr>
            <m:ctrlPr>
              <w:rPr>
                <w:rFonts w:ascii="Cambria Math" w:hAnsi="Cambria Math" w:cs="Times New Roman"/>
                <w:i/>
                <w:sz w:val="20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0"/>
                <w:lang w:val="en-US"/>
              </w:rPr>
              <m:t>ng</m:t>
            </m:r>
          </m:num>
          <m:den>
            <m:r>
              <w:rPr>
                <w:rFonts w:ascii="Cambria Math" w:hAnsi="Cambria Math" w:cs="Times New Roman"/>
                <w:sz w:val="20"/>
                <w:lang w:val="en-US"/>
              </w:rPr>
              <m:t>c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lang w:val="en-US"/>
                  </w:rPr>
                  <m:t>m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lang w:val="en-US"/>
                  </w:rPr>
                  <m:t>3</m:t>
                </m:r>
              </m:sup>
            </m:sSup>
          </m:den>
        </m:f>
        <m:r>
          <w:rPr>
            <w:rFonts w:ascii="Cambria Math" w:hAnsi="Cambria Math" w:cs="Times New Roman"/>
            <w:sz w:val="20"/>
            <w:lang w:val="en-US"/>
          </w:rPr>
          <m:t>)∙100</m:t>
        </m:r>
      </m:oMath>
      <w:r w:rsidRPr="00B12357">
        <w:rPr>
          <w:rFonts w:ascii="Times New Roman" w:hAnsi="Times New Roman" w:cs="Times New Roman"/>
          <w:sz w:val="20"/>
          <w:lang w:val="en-US"/>
        </w:rPr>
        <w:t xml:space="preserve">  = 64.1</w:t>
      </w:r>
    </w:p>
    <w:p w14:paraId="5A0FCC19" w14:textId="77777777" w:rsidR="004E7243" w:rsidRPr="00B12357" w:rsidRDefault="004E7243" w:rsidP="004E7243">
      <w:pPr>
        <w:rPr>
          <w:rFonts w:ascii="Times New Roman" w:eastAsiaTheme="minorEastAsia" w:hAnsi="Times New Roman" w:cs="Times New Roman"/>
          <w:sz w:val="20"/>
          <w:lang w:val="en-US"/>
        </w:rPr>
      </w:pPr>
      <w:r w:rsidRPr="00B12357">
        <w:rPr>
          <w:rFonts w:ascii="Times New Roman" w:hAnsi="Times New Roman" w:cs="Times New Roman"/>
          <w:sz w:val="20"/>
          <w:lang w:val="en-US"/>
        </w:rPr>
        <w:t xml:space="preserve">Theoretically deposited mass (ng/min) = </w:t>
      </w:r>
      <m:oMath>
        <m:r>
          <w:rPr>
            <w:rFonts w:ascii="Cambria Math" w:hAnsi="Cambria Math" w:cs="Times New Roman"/>
            <w:sz w:val="20"/>
            <w:lang w:val="en-US"/>
          </w:rPr>
          <m:t>mass per exposure module (</m:t>
        </m:r>
        <m:f>
          <m:fPr>
            <m:ctrlPr>
              <w:rPr>
                <w:rFonts w:ascii="Cambria Math" w:hAnsi="Cambria Math" w:cs="Times New Roman"/>
                <w:i/>
                <w:sz w:val="20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0"/>
                <w:lang w:val="en-US"/>
              </w:rPr>
              <m:t>ng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0"/>
                <w:lang w:val="en-US"/>
              </w:rPr>
              <m:t>min</m:t>
            </m:r>
          </m:den>
        </m:f>
        <m:r>
          <w:rPr>
            <w:rFonts w:ascii="Cambria Math" w:hAnsi="Cambria Math" w:cs="Times New Roman"/>
            <w:sz w:val="20"/>
            <w:lang w:val="en-US"/>
          </w:rPr>
          <m:t>)∙0.015</m:t>
        </m:r>
      </m:oMath>
      <w:r w:rsidRPr="00B12357">
        <w:rPr>
          <w:rFonts w:ascii="Times New Roman" w:eastAsiaTheme="minorEastAsia" w:hAnsi="Times New Roman" w:cs="Times New Roman"/>
          <w:sz w:val="20"/>
          <w:lang w:val="en-US"/>
        </w:rPr>
        <w:t xml:space="preserve"> = 0.962</w:t>
      </w:r>
    </w:p>
    <w:p w14:paraId="2B15B8AC" w14:textId="77777777" w:rsidR="004E7243" w:rsidRPr="00B12357" w:rsidRDefault="004E7243" w:rsidP="004E7243">
      <w:pPr>
        <w:rPr>
          <w:rFonts w:ascii="Times New Roman" w:eastAsiaTheme="minorEastAsia" w:hAnsi="Times New Roman" w:cs="Times New Roman"/>
          <w:sz w:val="20"/>
          <w:lang w:val="en-US"/>
        </w:rPr>
      </w:pPr>
      <w:r w:rsidRPr="00B12357">
        <w:rPr>
          <w:rFonts w:ascii="Times New Roman" w:hAnsi="Times New Roman" w:cs="Times New Roman"/>
          <w:sz w:val="20"/>
          <w:lang w:val="en-US"/>
        </w:rPr>
        <w:t xml:space="preserve">Absolute particle mass on cells after exposure = </w:t>
      </w:r>
      <m:oMath>
        <m:r>
          <w:rPr>
            <w:rFonts w:ascii="Cambria Math" w:hAnsi="Cambria Math" w:cs="Times New Roman"/>
            <w:sz w:val="20"/>
            <w:lang w:val="en-US"/>
          </w:rPr>
          <m:t>theoretically deposited mass (</m:t>
        </m:r>
        <m:f>
          <m:fPr>
            <m:ctrlPr>
              <w:rPr>
                <w:rFonts w:ascii="Cambria Math" w:hAnsi="Cambria Math" w:cs="Times New Roman"/>
                <w:i/>
                <w:sz w:val="20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0"/>
                <w:lang w:val="en-US"/>
              </w:rPr>
              <m:t>ng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0"/>
                <w:lang w:val="en-US"/>
              </w:rPr>
              <m:t>min</m:t>
            </m:r>
          </m:den>
        </m:f>
        <m:r>
          <w:rPr>
            <w:rFonts w:ascii="Cambria Math" w:hAnsi="Cambria Math" w:cs="Times New Roman"/>
            <w:sz w:val="20"/>
            <w:lang w:val="en-US"/>
          </w:rPr>
          <m:t>)∙240</m:t>
        </m:r>
      </m:oMath>
      <w:r w:rsidRPr="00B12357">
        <w:rPr>
          <w:rFonts w:ascii="Times New Roman" w:eastAsiaTheme="minorEastAsia" w:hAnsi="Times New Roman" w:cs="Times New Roman"/>
          <w:sz w:val="20"/>
          <w:lang w:val="en-US"/>
        </w:rPr>
        <w:t xml:space="preserve"> = </w:t>
      </w:r>
      <w:r w:rsidRPr="00B12357">
        <w:rPr>
          <w:rFonts w:ascii="Times New Roman" w:eastAsiaTheme="minorEastAsia" w:hAnsi="Times New Roman" w:cs="Times New Roman"/>
          <w:b/>
          <w:sz w:val="20"/>
          <w:u w:val="single"/>
          <w:lang w:val="en-US"/>
        </w:rPr>
        <w:t>231</w:t>
      </w:r>
    </w:p>
    <w:p w14:paraId="7B5A63F1" w14:textId="77777777" w:rsidR="004E7243" w:rsidRPr="00B12357" w:rsidRDefault="004E7243" w:rsidP="004E7243">
      <w:pPr>
        <w:rPr>
          <w:rFonts w:ascii="Times New Roman" w:hAnsi="Times New Roman" w:cs="Times New Roman"/>
          <w:b/>
          <w:sz w:val="20"/>
          <w:u w:val="single"/>
          <w:lang w:val="en-US"/>
        </w:rPr>
      </w:pPr>
    </w:p>
    <w:p w14:paraId="55B8FD00" w14:textId="77777777" w:rsidR="004E7243" w:rsidRPr="00B12357" w:rsidRDefault="004E7243" w:rsidP="004E7243">
      <w:pPr>
        <w:rPr>
          <w:rFonts w:ascii="Times New Roman" w:hAnsi="Times New Roman" w:cs="Times New Roman"/>
          <w:b/>
          <w:u w:val="single"/>
          <w:lang w:val="en-US"/>
        </w:rPr>
      </w:pPr>
      <w:r w:rsidRPr="00B12357">
        <w:rPr>
          <w:rFonts w:ascii="Times New Roman" w:hAnsi="Times New Roman" w:cs="Times New Roman"/>
          <w:b/>
          <w:u w:val="single"/>
          <w:lang w:val="en-US"/>
        </w:rPr>
        <w:t>231 ng of carbon particles on the cells after a 4-hour exposure</w:t>
      </w:r>
    </w:p>
    <w:p w14:paraId="34CECAEF" w14:textId="77777777" w:rsidR="004E7243" w:rsidRPr="009F67D6" w:rsidRDefault="004E7243" w:rsidP="004E7243">
      <w:pPr>
        <w:rPr>
          <w:rFonts w:ascii="Times New Roman" w:hAnsi="Times New Roman" w:cs="Times New Roman"/>
          <w:lang w:val="en-US"/>
        </w:rPr>
      </w:pPr>
      <w:r w:rsidRPr="00B12357">
        <w:rPr>
          <w:rFonts w:ascii="Times New Roman" w:hAnsi="Times New Roman" w:cs="Times New Roman"/>
          <w:lang w:val="en-US"/>
        </w:rPr>
        <w:t xml:space="preserve">Considering an insert surface area of 4.67 cm², this corresponds to approx. </w:t>
      </w:r>
      <w:r w:rsidRPr="00B12357">
        <w:rPr>
          <w:rFonts w:ascii="Times New Roman" w:hAnsi="Times New Roman" w:cs="Times New Roman"/>
          <w:b/>
          <w:u w:val="single"/>
          <w:lang w:val="en-US"/>
        </w:rPr>
        <w:t>50 ng/cm²</w:t>
      </w:r>
      <w:r w:rsidRPr="009F67D6">
        <w:rPr>
          <w:rFonts w:ascii="Times New Roman" w:hAnsi="Times New Roman" w:cs="Times New Roman"/>
          <w:lang w:val="en-US"/>
        </w:rPr>
        <w:t xml:space="preserve"> </w:t>
      </w:r>
    </w:p>
    <w:bookmarkEnd w:id="0"/>
    <w:p w14:paraId="0921EEE1" w14:textId="77777777" w:rsidR="004E7243" w:rsidRDefault="004E7243" w:rsidP="00442361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27C39CF3" w14:textId="77777777" w:rsidR="004E7243" w:rsidRDefault="004E7243" w:rsidP="00442361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50132020" w14:textId="77777777" w:rsidR="004E7243" w:rsidRDefault="004E7243" w:rsidP="00442361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6DCEEAB5" w14:textId="77777777" w:rsidR="004E7243" w:rsidRDefault="004E7243" w:rsidP="00442361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7DC483AE" w14:textId="77777777" w:rsidR="004E7243" w:rsidRDefault="004E7243" w:rsidP="00442361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52FABAAB" w14:textId="77777777" w:rsidR="004E7243" w:rsidRDefault="004E7243" w:rsidP="00442361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39690A59" w14:textId="77777777" w:rsidR="004E7243" w:rsidRDefault="004E7243" w:rsidP="00442361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68CBDF1C" w14:textId="77777777" w:rsidR="004E7243" w:rsidRDefault="004E7243" w:rsidP="00442361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52ABD8E3" w14:textId="79F80F66" w:rsidR="004E7243" w:rsidRDefault="004E7243" w:rsidP="004E7243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lastRenderedPageBreak/>
        <w:t>Supplement 2</w:t>
      </w:r>
    </w:p>
    <w:p w14:paraId="53E07864" w14:textId="6E69248B" w:rsidR="004E7243" w:rsidRDefault="004E7243" w:rsidP="004E7243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Pr="005C40DB">
        <w:rPr>
          <w:rFonts w:ascii="Times New Roman" w:hAnsi="Times New Roman" w:cs="Times New Roman"/>
          <w:b/>
          <w:szCs w:val="24"/>
          <w:lang w:val="en-US"/>
        </w:rPr>
        <w:t>Oligonucleotide sequences for qPCR measurements</w:t>
      </w:r>
    </w:p>
    <w:tbl>
      <w:tblPr>
        <w:tblW w:w="9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3900"/>
        <w:gridCol w:w="3860"/>
      </w:tblGrid>
      <w:tr w:rsidR="004E7243" w:rsidRPr="005C40DB" w14:paraId="7631F25D" w14:textId="77777777" w:rsidTr="00C12DE6"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77702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C40DB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Target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D6A09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C40DB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Forward sequence 5’-3’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99ABD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C40DB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Reverse sequence 5’-3’</w:t>
            </w:r>
          </w:p>
        </w:tc>
      </w:tr>
      <w:tr w:rsidR="004E7243" w:rsidRPr="005C40DB" w14:paraId="07BE7AA0" w14:textId="77777777" w:rsidTr="00C12DE6"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BD258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TJP1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15DDA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GCCAGCCTGCTAAACCTACT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A2C9D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GCCATCTCTTGCTGCCAAAC</w:t>
            </w:r>
          </w:p>
        </w:tc>
      </w:tr>
      <w:tr w:rsidR="004E7243" w:rsidRPr="005C40DB" w14:paraId="5D8A3F10" w14:textId="77777777" w:rsidTr="00C12DE6"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2FBB5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TJP2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F0F58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AAGCAGAGCGAACGAAGAGT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C6C79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TTAGTTGCCAGACCCGTTCG</w:t>
            </w:r>
          </w:p>
        </w:tc>
      </w:tr>
      <w:tr w:rsidR="004E7243" w:rsidRPr="005C40DB" w14:paraId="1D108B0A" w14:textId="77777777" w:rsidTr="00C12DE6"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A2323D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CLDN1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E1771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ATGTACGAGGGGCTGTGGAT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61640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CAACGGTGGCCACAAAGATT</w:t>
            </w:r>
          </w:p>
        </w:tc>
      </w:tr>
      <w:tr w:rsidR="004E7243" w:rsidRPr="005C40DB" w14:paraId="362B0E1D" w14:textId="77777777" w:rsidTr="00C12DE6"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2C6CB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OCLN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10A26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CCAATGTCGAGGAGTGGGTT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F3AAF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TGCCATGGGACTGTCAACTC</w:t>
            </w:r>
          </w:p>
        </w:tc>
      </w:tr>
      <w:tr w:rsidR="004E7243" w:rsidRPr="005C40DB" w14:paraId="7A75DC7A" w14:textId="77777777" w:rsidTr="00C12DE6"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92D67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TRIC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F8B1B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TCGTGATGCCCGACTATGTG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8579C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GGCTTTCCGAATGATGTGGC</w:t>
            </w:r>
          </w:p>
        </w:tc>
      </w:tr>
      <w:tr w:rsidR="004E7243" w:rsidRPr="005C40DB" w14:paraId="1403FADB" w14:textId="77777777" w:rsidTr="00C12DE6"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8283D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CDH1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C5FA2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TTTCCACCAAAGTCACGCTG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DC1E4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GGCAGCTGATGGGAGGAATA</w:t>
            </w:r>
          </w:p>
        </w:tc>
      </w:tr>
      <w:tr w:rsidR="004E7243" w:rsidRPr="005C40DB" w14:paraId="4AAEAF1C" w14:textId="77777777" w:rsidTr="00C12DE6"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B71C8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CFTR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8F7C5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CGTCATCAAAGCATGCCAACT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632FC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TTGCTCGTTGACCTCCACTC</w:t>
            </w:r>
          </w:p>
        </w:tc>
      </w:tr>
      <w:tr w:rsidR="004E7243" w:rsidRPr="005C40DB" w14:paraId="6D8D57F7" w14:textId="77777777" w:rsidTr="00C12DE6"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09C8A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ANO1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22C08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GACTACCACGAGGATGACAAGC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FF6D7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TCTCTGCACAGCACGTTCCA</w:t>
            </w:r>
          </w:p>
        </w:tc>
      </w:tr>
      <w:tr w:rsidR="004E7243" w:rsidRPr="005C40DB" w14:paraId="3396AEF9" w14:textId="77777777" w:rsidTr="00C12DE6"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491F8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TNFAIP3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0BF05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CTGCCCAGGAATGCTACAGA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CFA2E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CAAATCTTCCCCGGTCTCTGT</w:t>
            </w:r>
          </w:p>
        </w:tc>
      </w:tr>
      <w:tr w:rsidR="004E7243" w:rsidRPr="005C40DB" w14:paraId="68EAECE6" w14:textId="77777777" w:rsidTr="00C12DE6"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34E77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HMOX1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5F40F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ATGACACCAAGGACCAGAGCC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0D291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GTAAGGACCCATCGGAGAAGC</w:t>
            </w:r>
          </w:p>
        </w:tc>
      </w:tr>
      <w:tr w:rsidR="004E7243" w:rsidRPr="005C40DB" w14:paraId="32BC9B50" w14:textId="77777777" w:rsidTr="00C12DE6"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F26CC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HMOX2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D02185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GGGAAAGGAGACATGCGTAA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2DB1B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CAAGAGTCCAGCAGCTAGGG</w:t>
            </w:r>
          </w:p>
        </w:tc>
      </w:tr>
      <w:tr w:rsidR="004E7243" w:rsidRPr="005C40DB" w14:paraId="365CBED4" w14:textId="77777777" w:rsidTr="00C12DE6"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F1353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NFE2L2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500A9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ACATTGAGCAAGTTTGGGAG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7455D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TGTGGACTACAGTTACCTAC</w:t>
            </w:r>
          </w:p>
        </w:tc>
      </w:tr>
      <w:tr w:rsidR="004E7243" w:rsidRPr="005C40DB" w14:paraId="67010D80" w14:textId="77777777" w:rsidTr="00C12DE6"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118DC7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SOD2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8DF0F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ATGTTGAGCCGGGCAGTG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2457F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GCGCGTTGATGTGAGGTTCC</w:t>
            </w:r>
          </w:p>
        </w:tc>
      </w:tr>
      <w:tr w:rsidR="004E7243" w:rsidRPr="005C40DB" w14:paraId="1087136D" w14:textId="77777777" w:rsidTr="00C12DE6"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FC4B6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SOD1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A5276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GGCCGATGTGTCTATTGAAGA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A3244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GGGCCTCAGACTACATCCAA</w:t>
            </w:r>
          </w:p>
        </w:tc>
      </w:tr>
      <w:tr w:rsidR="004E7243" w:rsidRPr="005C40DB" w14:paraId="72064814" w14:textId="77777777" w:rsidTr="00C12DE6"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10355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CAT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99957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CAAACCGCACGCTATGGCT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C60B1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GCTCCAGTGGTCAGGACATC</w:t>
            </w:r>
          </w:p>
        </w:tc>
      </w:tr>
      <w:tr w:rsidR="004E7243" w:rsidRPr="005C40DB" w14:paraId="70593512" w14:textId="77777777" w:rsidTr="00C12DE6"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8290A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GPX1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B558D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GCATCAGGAGAACGCCAAGA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DD1DF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TCGAAGAGCATGAAGTTGGGC</w:t>
            </w:r>
          </w:p>
        </w:tc>
      </w:tr>
      <w:tr w:rsidR="004E7243" w:rsidRPr="005C40DB" w14:paraId="5FBF4E6E" w14:textId="77777777" w:rsidTr="00C12DE6"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5E44F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PGK1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246C69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TTGATGAAGAAGGAGCTGAACT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FDD73" w14:textId="77777777" w:rsidR="004E7243" w:rsidRPr="005C40DB" w:rsidRDefault="004E7243" w:rsidP="00C12DE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C40DB">
              <w:rPr>
                <w:rFonts w:ascii="Times New Roman" w:hAnsi="Times New Roman" w:cs="Times New Roman"/>
                <w:szCs w:val="24"/>
                <w:lang w:val="en-US"/>
              </w:rPr>
              <w:t>GTCTGCAACTTTAGCTCCGC</w:t>
            </w:r>
          </w:p>
        </w:tc>
      </w:tr>
    </w:tbl>
    <w:p w14:paraId="6B961832" w14:textId="77777777" w:rsidR="004E7243" w:rsidRDefault="004E7243" w:rsidP="00442361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2C5BAB46" w14:textId="77777777" w:rsidR="004E7243" w:rsidRDefault="004E7243" w:rsidP="00442361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7E4F96C5" w14:textId="77777777" w:rsidR="004E7243" w:rsidRDefault="004E7243" w:rsidP="00442361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40AF9B0D" w14:textId="3B2AC879" w:rsidR="00983BF8" w:rsidRDefault="00F47EF4" w:rsidP="00442361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lastRenderedPageBreak/>
        <w:t>S</w:t>
      </w:r>
      <w:r w:rsidR="004E7243">
        <w:rPr>
          <w:rFonts w:ascii="Times New Roman" w:hAnsi="Times New Roman" w:cs="Times New Roman"/>
          <w:b/>
          <w:szCs w:val="24"/>
          <w:lang w:val="en-US"/>
        </w:rPr>
        <w:t>upplement</w:t>
      </w:r>
      <w:r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="004E7243">
        <w:rPr>
          <w:rFonts w:ascii="Times New Roman" w:hAnsi="Times New Roman" w:cs="Times New Roman"/>
          <w:b/>
          <w:szCs w:val="24"/>
          <w:lang w:val="en-US"/>
        </w:rPr>
        <w:t>3</w:t>
      </w:r>
    </w:p>
    <w:p w14:paraId="7359A451" w14:textId="5101B9E0" w:rsidR="004E7243" w:rsidRPr="004E7243" w:rsidRDefault="004E7243" w:rsidP="00442361">
      <w:pPr>
        <w:spacing w:line="480" w:lineRule="auto"/>
        <w:rPr>
          <w:b/>
          <w:bCs/>
          <w:sz w:val="20"/>
          <w:szCs w:val="20"/>
          <w:lang w:val="en-US"/>
        </w:rPr>
      </w:pPr>
      <w:r w:rsidRPr="004E7243">
        <w:rPr>
          <w:rFonts w:ascii="Times New Roman" w:hAnsi="Times New Roman" w:cs="Times New Roman"/>
          <w:b/>
          <w:bCs/>
          <w:szCs w:val="24"/>
          <w:lang w:val="en-US"/>
        </w:rPr>
        <w:t>Characterization of barrier integrity in 16HBE14o- cells under ALI conditions</w:t>
      </w:r>
    </w:p>
    <w:p w14:paraId="42C3E970" w14:textId="2FBB8275" w:rsidR="00983BF8" w:rsidRDefault="00F47EF4" w:rsidP="00442361">
      <w:pPr>
        <w:spacing w:line="480" w:lineRule="auto"/>
        <w:rPr>
          <w:b/>
          <w:sz w:val="20"/>
          <w:szCs w:val="20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47888FFB" wp14:editId="5D0862FA">
            <wp:extent cx="3894925" cy="4289009"/>
            <wp:effectExtent l="0" t="0" r="444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674"/>
                    <a:stretch/>
                  </pic:blipFill>
                  <pic:spPr bwMode="auto">
                    <a:xfrm>
                      <a:off x="0" y="0"/>
                      <a:ext cx="3925724" cy="43229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9E8959" w14:textId="293C3FA4" w:rsidR="009B4004" w:rsidRPr="00914333" w:rsidRDefault="00914333" w:rsidP="009B400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 xml:space="preserve">Supplement 3. </w:t>
      </w:r>
      <w:r w:rsidR="00983BF8" w:rsidRPr="00F47EF4">
        <w:rPr>
          <w:rFonts w:ascii="Times New Roman" w:hAnsi="Times New Roman" w:cs="Times New Roman"/>
          <w:szCs w:val="24"/>
          <w:lang w:val="en-US"/>
        </w:rPr>
        <w:t xml:space="preserve">Characterization of barrier integrity in 16HBE14o- cells under ALI conditions. </w:t>
      </w:r>
      <w:proofErr w:type="spellStart"/>
      <w:r w:rsidR="00983BF8" w:rsidRPr="00F47EF4">
        <w:rPr>
          <w:rFonts w:ascii="Times New Roman" w:hAnsi="Times New Roman" w:cs="Times New Roman"/>
          <w:b/>
          <w:szCs w:val="24"/>
          <w:lang w:val="en-US"/>
        </w:rPr>
        <w:t>a</w:t>
      </w:r>
      <w:proofErr w:type="spellEnd"/>
      <w:r w:rsidR="00983BF8" w:rsidRPr="00F47EF4">
        <w:rPr>
          <w:rFonts w:ascii="Times New Roman" w:hAnsi="Times New Roman" w:cs="Times New Roman"/>
          <w:szCs w:val="24"/>
          <w:lang w:val="en-US"/>
        </w:rPr>
        <w:t xml:space="preserve"> For TEER development, cells were seeded in 6 well </w:t>
      </w:r>
      <w:proofErr w:type="spellStart"/>
      <w:r w:rsidR="00983BF8" w:rsidRPr="00F47EF4">
        <w:rPr>
          <w:rFonts w:ascii="Times New Roman" w:hAnsi="Times New Roman" w:cs="Times New Roman"/>
          <w:szCs w:val="24"/>
          <w:lang w:val="en-US"/>
        </w:rPr>
        <w:t>Transwell</w:t>
      </w:r>
      <w:proofErr w:type="spellEnd"/>
      <w:r w:rsidR="00983BF8" w:rsidRPr="00F47EF4">
        <w:rPr>
          <w:rFonts w:ascii="Times New Roman" w:hAnsi="Times New Roman" w:cs="Times New Roman"/>
          <w:szCs w:val="24"/>
          <w:lang w:val="en-US"/>
        </w:rPr>
        <w:t xml:space="preserve"> inserts with 6x10</w:t>
      </w:r>
      <w:r w:rsidR="00983BF8" w:rsidRPr="00F47EF4">
        <w:rPr>
          <w:rFonts w:ascii="Times New Roman" w:hAnsi="Times New Roman" w:cs="Times New Roman"/>
          <w:szCs w:val="24"/>
          <w:vertAlign w:val="superscript"/>
          <w:lang w:val="en-US"/>
        </w:rPr>
        <w:t>5</w:t>
      </w:r>
      <w:r w:rsidR="00983BF8" w:rsidRPr="00F47EF4">
        <w:rPr>
          <w:rFonts w:ascii="Times New Roman" w:hAnsi="Times New Roman" w:cs="Times New Roman"/>
          <w:szCs w:val="24"/>
          <w:lang w:val="en-US"/>
        </w:rPr>
        <w:t xml:space="preserve"> cells per insert and cultured under submerged (SMG) conditions for 4 days before changing to ALI conditions for a part of the inserts. Cells were cultured for 10 more days either at ALI or under SMG conditions and TEER was recorded from day -2 every day except for day 4. Data are mean ± SD of three </w:t>
      </w:r>
      <w:proofErr w:type="spellStart"/>
      <w:r w:rsidR="00983BF8" w:rsidRPr="00F47EF4">
        <w:rPr>
          <w:rFonts w:ascii="Times New Roman" w:hAnsi="Times New Roman" w:cs="Times New Roman"/>
          <w:szCs w:val="24"/>
          <w:lang w:val="en-US"/>
        </w:rPr>
        <w:t>Transwell</w:t>
      </w:r>
      <w:proofErr w:type="spellEnd"/>
      <w:r w:rsidR="00983BF8" w:rsidRPr="00F47EF4">
        <w:rPr>
          <w:rFonts w:ascii="Times New Roman" w:hAnsi="Times New Roman" w:cs="Times New Roman"/>
          <w:szCs w:val="24"/>
          <w:lang w:val="en-US"/>
        </w:rPr>
        <w:t xml:space="preserve"> inserts as technical replicates. Each </w:t>
      </w:r>
      <w:proofErr w:type="spellStart"/>
      <w:r w:rsidR="00983BF8" w:rsidRPr="00F47EF4">
        <w:rPr>
          <w:rFonts w:ascii="Times New Roman" w:hAnsi="Times New Roman" w:cs="Times New Roman"/>
          <w:szCs w:val="24"/>
          <w:lang w:val="en-US"/>
        </w:rPr>
        <w:t>Transwell</w:t>
      </w:r>
      <w:proofErr w:type="spellEnd"/>
      <w:r w:rsidR="00983BF8" w:rsidRPr="00F47EF4">
        <w:rPr>
          <w:rFonts w:ascii="Times New Roman" w:hAnsi="Times New Roman" w:cs="Times New Roman"/>
          <w:szCs w:val="24"/>
          <w:lang w:val="en-US"/>
        </w:rPr>
        <w:t xml:space="preserve"> insert was measured at three cavities and the mean used for calculation. </w:t>
      </w:r>
      <w:r w:rsidR="00983BF8" w:rsidRPr="00F47EF4">
        <w:rPr>
          <w:rFonts w:ascii="Times New Roman" w:hAnsi="Times New Roman" w:cs="Times New Roman"/>
          <w:b/>
          <w:szCs w:val="24"/>
          <w:lang w:val="en-US"/>
        </w:rPr>
        <w:t>b</w:t>
      </w:r>
      <w:r w:rsidR="00983BF8" w:rsidRPr="00F47EF4">
        <w:rPr>
          <w:rFonts w:ascii="Times New Roman" w:hAnsi="Times New Roman" w:cs="Times New Roman"/>
          <w:szCs w:val="24"/>
          <w:lang w:val="en-US"/>
        </w:rPr>
        <w:t xml:space="preserve"> FITC-Dextran permeability was measured as described in the method section between day 0 and day 14 of ALI-cultured 16HBE14o- cells. Data are mean ± SD of one (day 3, day 10) or two (day 0, day 6, day 8, day 14) </w:t>
      </w:r>
      <w:proofErr w:type="spellStart"/>
      <w:r w:rsidR="00983BF8" w:rsidRPr="00F47EF4">
        <w:rPr>
          <w:rFonts w:ascii="Times New Roman" w:hAnsi="Times New Roman" w:cs="Times New Roman"/>
          <w:szCs w:val="24"/>
          <w:lang w:val="en-US"/>
        </w:rPr>
        <w:t>Transwell</w:t>
      </w:r>
      <w:proofErr w:type="spellEnd"/>
      <w:r w:rsidR="00983BF8" w:rsidRPr="00F47EF4">
        <w:rPr>
          <w:rFonts w:ascii="Times New Roman" w:hAnsi="Times New Roman" w:cs="Times New Roman"/>
          <w:szCs w:val="24"/>
          <w:lang w:val="en-US"/>
        </w:rPr>
        <w:t xml:space="preserve"> replicates. Each </w:t>
      </w:r>
      <w:proofErr w:type="spellStart"/>
      <w:r w:rsidR="00983BF8" w:rsidRPr="00F47EF4">
        <w:rPr>
          <w:rFonts w:ascii="Times New Roman" w:hAnsi="Times New Roman" w:cs="Times New Roman"/>
          <w:szCs w:val="24"/>
          <w:lang w:val="en-US"/>
        </w:rPr>
        <w:t>Transwell</w:t>
      </w:r>
      <w:proofErr w:type="spellEnd"/>
      <w:r w:rsidR="00983BF8" w:rsidRPr="00F47EF4">
        <w:rPr>
          <w:rFonts w:ascii="Times New Roman" w:hAnsi="Times New Roman" w:cs="Times New Roman"/>
          <w:szCs w:val="24"/>
          <w:lang w:val="en-US"/>
        </w:rPr>
        <w:t xml:space="preserve"> was measured in </w:t>
      </w:r>
      <w:r w:rsidR="00983BF8" w:rsidRPr="00F47EF4">
        <w:rPr>
          <w:rFonts w:ascii="Times New Roman" w:hAnsi="Times New Roman" w:cs="Times New Roman"/>
          <w:szCs w:val="24"/>
          <w:lang w:val="en-US"/>
        </w:rPr>
        <w:lastRenderedPageBreak/>
        <w:t xml:space="preserve">triplicates. </w:t>
      </w:r>
      <w:r w:rsidR="00983BF8" w:rsidRPr="00F47EF4">
        <w:rPr>
          <w:rFonts w:ascii="Times New Roman" w:hAnsi="Times New Roman" w:cs="Times New Roman"/>
          <w:b/>
          <w:szCs w:val="24"/>
          <w:lang w:val="en-US"/>
        </w:rPr>
        <w:t>c</w:t>
      </w:r>
      <w:r w:rsidR="00983BF8" w:rsidRPr="00F47EF4">
        <w:rPr>
          <w:rFonts w:ascii="Times New Roman" w:hAnsi="Times New Roman" w:cs="Times New Roman"/>
          <w:szCs w:val="24"/>
          <w:lang w:val="en-US"/>
        </w:rPr>
        <w:t xml:space="preserve"> During 14 days of ALI-cultured 16HBE14</w:t>
      </w:r>
      <w:r w:rsidR="009B4004" w:rsidRPr="00F47EF4">
        <w:rPr>
          <w:rFonts w:ascii="Times New Roman" w:hAnsi="Times New Roman" w:cs="Times New Roman"/>
          <w:szCs w:val="24"/>
          <w:lang w:val="en-US"/>
        </w:rPr>
        <w:t>0</w:t>
      </w:r>
      <w:r w:rsidR="00983BF8" w:rsidRPr="00F47EF4">
        <w:rPr>
          <w:rFonts w:ascii="Times New Roman" w:hAnsi="Times New Roman" w:cs="Times New Roman"/>
          <w:szCs w:val="24"/>
          <w:lang w:val="en-US"/>
        </w:rPr>
        <w:t xml:space="preserve">- cells RNA was isolated at different days and gene expression for tight junction markers, </w:t>
      </w:r>
      <w:r w:rsidR="00983BF8" w:rsidRPr="00F47EF4">
        <w:rPr>
          <w:rFonts w:ascii="Times New Roman" w:hAnsi="Times New Roman" w:cs="Times New Roman"/>
          <w:i/>
          <w:szCs w:val="24"/>
          <w:lang w:val="en-US"/>
        </w:rPr>
        <w:t>CDH1</w:t>
      </w:r>
      <w:r w:rsidR="00983BF8" w:rsidRPr="00F47EF4">
        <w:rPr>
          <w:rFonts w:ascii="Times New Roman" w:hAnsi="Times New Roman" w:cs="Times New Roman"/>
          <w:szCs w:val="24"/>
          <w:lang w:val="en-US"/>
        </w:rPr>
        <w:t xml:space="preserve"> and </w:t>
      </w:r>
      <w:r w:rsidR="00983BF8" w:rsidRPr="00F47EF4">
        <w:rPr>
          <w:rFonts w:ascii="Times New Roman" w:hAnsi="Times New Roman" w:cs="Times New Roman"/>
          <w:i/>
          <w:szCs w:val="24"/>
          <w:lang w:val="en-US"/>
        </w:rPr>
        <w:t>CFTR</w:t>
      </w:r>
      <w:r w:rsidR="00983BF8" w:rsidRPr="00F47EF4">
        <w:rPr>
          <w:rFonts w:ascii="Times New Roman" w:hAnsi="Times New Roman" w:cs="Times New Roman"/>
          <w:szCs w:val="24"/>
          <w:lang w:val="en-US"/>
        </w:rPr>
        <w:t xml:space="preserve"> was measured by qPCR and normalized to</w:t>
      </w:r>
      <w:r w:rsidR="009B4004" w:rsidRPr="00F47EF4">
        <w:rPr>
          <w:rFonts w:ascii="Times New Roman" w:hAnsi="Times New Roman" w:cs="Times New Roman"/>
          <w:szCs w:val="24"/>
          <w:lang w:val="en-US"/>
        </w:rPr>
        <w:t xml:space="preserve"> </w:t>
      </w:r>
      <w:r w:rsidR="009B4004" w:rsidRPr="00F47EF4">
        <w:rPr>
          <w:rFonts w:ascii="Times New Roman" w:hAnsi="Times New Roman" w:cs="Times New Roman"/>
          <w:i/>
          <w:szCs w:val="24"/>
          <w:lang w:val="en-US"/>
        </w:rPr>
        <w:t>PGK1</w:t>
      </w:r>
      <w:r w:rsidR="009B4004" w:rsidRPr="00F47EF4">
        <w:rPr>
          <w:rFonts w:ascii="Times New Roman" w:hAnsi="Times New Roman" w:cs="Times New Roman"/>
          <w:szCs w:val="24"/>
          <w:lang w:val="en-US"/>
        </w:rPr>
        <w:t xml:space="preserve"> expression. Data are mean ± SD of one experiment with two technical replicates. d. ZO-1 and DAPI staining in 16HBE140- ALI at 8 days, Z-stack on the left (scale bar 10 um). </w:t>
      </w:r>
    </w:p>
    <w:p w14:paraId="54B7D896" w14:textId="1A07F4B0" w:rsidR="00983BF8" w:rsidRDefault="00983BF8" w:rsidP="00442361">
      <w:pPr>
        <w:spacing w:line="480" w:lineRule="auto"/>
        <w:rPr>
          <w:sz w:val="20"/>
          <w:szCs w:val="20"/>
          <w:lang w:val="en-US"/>
        </w:rPr>
      </w:pPr>
      <w:r w:rsidRPr="00EE59EF">
        <w:rPr>
          <w:sz w:val="20"/>
          <w:szCs w:val="20"/>
          <w:lang w:val="en-US"/>
        </w:rPr>
        <w:t xml:space="preserve"> </w:t>
      </w:r>
    </w:p>
    <w:p w14:paraId="1878CED7" w14:textId="77777777" w:rsidR="00983BF8" w:rsidRDefault="00983BF8" w:rsidP="00442361">
      <w:pPr>
        <w:spacing w:line="480" w:lineRule="auto"/>
        <w:rPr>
          <w:sz w:val="20"/>
          <w:szCs w:val="20"/>
          <w:lang w:val="en-US"/>
        </w:rPr>
      </w:pPr>
    </w:p>
    <w:p w14:paraId="71F519D3" w14:textId="77777777" w:rsidR="00983BF8" w:rsidRDefault="00983BF8" w:rsidP="00442361">
      <w:pPr>
        <w:spacing w:line="480" w:lineRule="auto"/>
        <w:rPr>
          <w:sz w:val="20"/>
          <w:szCs w:val="20"/>
          <w:lang w:val="en-US"/>
        </w:rPr>
      </w:pPr>
    </w:p>
    <w:p w14:paraId="46F0FB00" w14:textId="77777777" w:rsidR="00983BF8" w:rsidRDefault="00983BF8" w:rsidP="00442361">
      <w:pPr>
        <w:spacing w:line="480" w:lineRule="auto"/>
        <w:rPr>
          <w:sz w:val="20"/>
          <w:szCs w:val="20"/>
          <w:lang w:val="en-US"/>
        </w:rPr>
      </w:pPr>
    </w:p>
    <w:p w14:paraId="6C092E58" w14:textId="392946A2" w:rsidR="0022079C" w:rsidRDefault="0022079C" w:rsidP="006B048D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6DE51CBB" w14:textId="77777777" w:rsidR="00AE4753" w:rsidRDefault="00AE4753" w:rsidP="005669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4957CD9F" w14:textId="77777777" w:rsidR="005C40DB" w:rsidRDefault="005C40DB" w:rsidP="005669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48782806" w14:textId="77777777" w:rsidR="005C40DB" w:rsidRDefault="005C40DB" w:rsidP="005669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44A45129" w14:textId="3856943F" w:rsidR="005C40DB" w:rsidRDefault="005C40DB" w:rsidP="005669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6C820DF9" w14:textId="545F0889" w:rsidR="00AE4753" w:rsidRDefault="00AE4753" w:rsidP="005669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5CD74C01" w14:textId="4A8BB334" w:rsidR="00AE4753" w:rsidRDefault="00AE4753" w:rsidP="005669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6C66C0DB" w14:textId="3D019223" w:rsidR="00AE4753" w:rsidRDefault="00AE4753" w:rsidP="005669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005016DF" w14:textId="77777777" w:rsidR="00AE4753" w:rsidRDefault="00AE4753" w:rsidP="005669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3B011336" w14:textId="57300F0B" w:rsidR="00AE4753" w:rsidRDefault="00AE4753" w:rsidP="005669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69BDFD53" w14:textId="38AC3B4F" w:rsidR="00AE4753" w:rsidRDefault="00AE4753" w:rsidP="005669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4283E91B" w14:textId="77777777" w:rsidR="000974D6" w:rsidRDefault="000974D6" w:rsidP="005669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07E68925" w14:textId="68591765" w:rsidR="005C40DB" w:rsidRPr="00914333" w:rsidRDefault="00662754" w:rsidP="005669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lastRenderedPageBreak/>
        <w:t>S</w:t>
      </w:r>
      <w:r w:rsidR="00914333">
        <w:rPr>
          <w:rFonts w:ascii="Times New Roman" w:hAnsi="Times New Roman" w:cs="Times New Roman"/>
          <w:b/>
          <w:szCs w:val="20"/>
          <w:lang w:val="en-US"/>
        </w:rPr>
        <w:t>upplement</w:t>
      </w:r>
      <w:r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="000974D6">
        <w:rPr>
          <w:rFonts w:ascii="Times New Roman" w:hAnsi="Times New Roman" w:cs="Times New Roman"/>
          <w:b/>
          <w:szCs w:val="20"/>
          <w:lang w:val="en-US"/>
        </w:rPr>
        <w:t>4</w:t>
      </w:r>
    </w:p>
    <w:p w14:paraId="32281574" w14:textId="77777777" w:rsidR="00B026BD" w:rsidRDefault="005C40DB" w:rsidP="005669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Cs w:val="24"/>
          <w:lang w:val="en-GB" w:eastAsia="en-GB"/>
        </w:rPr>
        <w:drawing>
          <wp:inline distT="0" distB="0" distL="0" distR="0" wp14:anchorId="5B4CDFF4" wp14:editId="2F388B3A">
            <wp:extent cx="5715000" cy="4589558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545" cy="46012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CBC1C8" w14:textId="7A0EDDA7" w:rsidR="002D3AA5" w:rsidRDefault="00914333" w:rsidP="002D3AA5">
      <w:p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>Supplement</w:t>
      </w:r>
      <w:r w:rsidR="00662754"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="000974D6">
        <w:rPr>
          <w:rFonts w:ascii="Times New Roman" w:hAnsi="Times New Roman" w:cs="Times New Roman"/>
          <w:b/>
          <w:szCs w:val="20"/>
          <w:lang w:val="en-US"/>
        </w:rPr>
        <w:t>4</w:t>
      </w:r>
      <w:r w:rsidR="00662754">
        <w:rPr>
          <w:rFonts w:ascii="Times New Roman" w:hAnsi="Times New Roman" w:cs="Times New Roman"/>
          <w:b/>
          <w:szCs w:val="20"/>
          <w:lang w:val="en-US"/>
        </w:rPr>
        <w:t>.</w:t>
      </w:r>
      <w:r w:rsidR="002D3AA5" w:rsidRPr="005C40DB"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="002D3AA5" w:rsidRPr="002D3AA5">
        <w:rPr>
          <w:rFonts w:ascii="Times New Roman" w:hAnsi="Times New Roman" w:cs="Times New Roman"/>
          <w:szCs w:val="20"/>
          <w:lang w:val="en-US"/>
        </w:rPr>
        <w:t>Effect of nitrogen carrier gas supply on FITC-Dextran permeability and gene expression in ALI-cultured 16HBE cells</w:t>
      </w:r>
      <w:r w:rsidR="002D3AA5">
        <w:rPr>
          <w:rFonts w:ascii="Times New Roman" w:hAnsi="Times New Roman" w:cs="Times New Roman"/>
          <w:szCs w:val="20"/>
          <w:lang w:val="en-US"/>
        </w:rPr>
        <w:t xml:space="preserve">. </w:t>
      </w:r>
      <w:r w:rsidR="002D3AA5" w:rsidRPr="005C40DB">
        <w:rPr>
          <w:rFonts w:ascii="Times New Roman" w:hAnsi="Times New Roman" w:cs="Times New Roman"/>
          <w:szCs w:val="20"/>
          <w:lang w:val="en-US"/>
        </w:rPr>
        <w:t xml:space="preserve">ALI-cultured cells were exposed to </w:t>
      </w:r>
      <w:r w:rsidR="002D3AA5">
        <w:rPr>
          <w:rFonts w:ascii="Times New Roman" w:hAnsi="Times New Roman" w:cs="Times New Roman"/>
          <w:szCs w:val="20"/>
          <w:lang w:val="en-US"/>
        </w:rPr>
        <w:t>nitrogen</w:t>
      </w:r>
      <w:r w:rsidR="00850737">
        <w:rPr>
          <w:rFonts w:ascii="Times New Roman" w:hAnsi="Times New Roman" w:cs="Times New Roman"/>
          <w:szCs w:val="20"/>
          <w:lang w:val="en-US"/>
        </w:rPr>
        <w:t>-air mixture generated with</w:t>
      </w:r>
      <w:r w:rsidR="002D3AA5">
        <w:rPr>
          <w:rFonts w:ascii="Times New Roman" w:hAnsi="Times New Roman" w:cs="Times New Roman"/>
          <w:szCs w:val="20"/>
          <w:lang w:val="en-US"/>
        </w:rPr>
        <w:t xml:space="preserve"> </w:t>
      </w:r>
      <w:r w:rsidR="00850737">
        <w:rPr>
          <w:rFonts w:ascii="Times New Roman" w:hAnsi="Times New Roman" w:cs="Times New Roman"/>
          <w:szCs w:val="20"/>
          <w:lang w:val="en-US"/>
        </w:rPr>
        <w:t>nitrogen</w:t>
      </w:r>
      <w:r w:rsidR="002D3AA5" w:rsidRPr="005C40DB">
        <w:rPr>
          <w:rFonts w:ascii="Times New Roman" w:hAnsi="Times New Roman" w:cs="Times New Roman"/>
          <w:szCs w:val="20"/>
          <w:lang w:val="en-US"/>
        </w:rPr>
        <w:t xml:space="preserve"> at 8 L/min gas flow</w:t>
      </w:r>
      <w:r w:rsidR="002D3AA5">
        <w:rPr>
          <w:rFonts w:ascii="Times New Roman" w:hAnsi="Times New Roman" w:cs="Times New Roman"/>
          <w:szCs w:val="20"/>
          <w:lang w:val="en-US"/>
        </w:rPr>
        <w:t xml:space="preserve"> or clean air</w:t>
      </w:r>
      <w:r w:rsidR="002D3AA5" w:rsidRPr="005C40DB">
        <w:rPr>
          <w:rFonts w:ascii="Times New Roman" w:hAnsi="Times New Roman" w:cs="Times New Roman"/>
          <w:szCs w:val="20"/>
          <w:lang w:val="en-US"/>
        </w:rPr>
        <w:t xml:space="preserve"> at day 5 of ALI</w:t>
      </w:r>
      <w:r w:rsidR="00090FFB">
        <w:rPr>
          <w:rFonts w:ascii="Times New Roman" w:hAnsi="Times New Roman" w:cs="Times New Roman"/>
          <w:szCs w:val="20"/>
          <w:lang w:val="en-US"/>
        </w:rPr>
        <w:t>.</w:t>
      </w:r>
      <w:r w:rsidR="002D3AA5" w:rsidRPr="005C40DB">
        <w:rPr>
          <w:rFonts w:ascii="Times New Roman" w:hAnsi="Times New Roman" w:cs="Times New Roman"/>
          <w:szCs w:val="20"/>
          <w:lang w:val="en-US"/>
        </w:rPr>
        <w:t xml:space="preserve"> </w:t>
      </w:r>
      <w:r w:rsidR="002D3AA5" w:rsidRPr="002D3AA5">
        <w:rPr>
          <w:rFonts w:ascii="Times New Roman" w:hAnsi="Times New Roman" w:cs="Times New Roman"/>
          <w:b/>
          <w:szCs w:val="20"/>
          <w:lang w:val="en-US"/>
        </w:rPr>
        <w:t>a</w:t>
      </w:r>
      <w:r w:rsidR="002D3AA5">
        <w:rPr>
          <w:rFonts w:ascii="Times New Roman" w:hAnsi="Times New Roman" w:cs="Times New Roman"/>
          <w:szCs w:val="20"/>
          <w:lang w:val="en-US"/>
        </w:rPr>
        <w:t xml:space="preserve"> FITC-Dextran permeability pre- and post-exposure to nitrogen or clean air control (CAC) displayed as mg/</w:t>
      </w:r>
      <w:proofErr w:type="spellStart"/>
      <w:r w:rsidR="002D3AA5">
        <w:rPr>
          <w:rFonts w:ascii="Times New Roman" w:hAnsi="Times New Roman" w:cs="Times New Roman"/>
          <w:szCs w:val="20"/>
          <w:lang w:val="en-US"/>
        </w:rPr>
        <w:t>mL.</w:t>
      </w:r>
      <w:proofErr w:type="spellEnd"/>
      <w:r w:rsidR="002D3AA5">
        <w:rPr>
          <w:rFonts w:ascii="Times New Roman" w:hAnsi="Times New Roman" w:cs="Times New Roman"/>
          <w:szCs w:val="20"/>
          <w:lang w:val="en-US"/>
        </w:rPr>
        <w:t xml:space="preserve"> </w:t>
      </w:r>
      <w:r w:rsidR="002D3AA5" w:rsidRPr="002D3AA5">
        <w:rPr>
          <w:rFonts w:ascii="Times New Roman" w:hAnsi="Times New Roman" w:cs="Times New Roman"/>
          <w:b/>
          <w:szCs w:val="20"/>
          <w:lang w:val="en-US"/>
        </w:rPr>
        <w:t>b</w:t>
      </w:r>
      <w:r w:rsidR="002D3AA5">
        <w:rPr>
          <w:rFonts w:ascii="Times New Roman" w:hAnsi="Times New Roman" w:cs="Times New Roman"/>
          <w:szCs w:val="20"/>
          <w:lang w:val="en-US"/>
        </w:rPr>
        <w:t xml:space="preserve"> FITC-Dextran permeability in nitrogen-exposed cells pre- and post-exposure displayed as fold of CAC. </w:t>
      </w:r>
      <w:r w:rsidR="002D3AA5" w:rsidRPr="00850737">
        <w:rPr>
          <w:rFonts w:ascii="Times New Roman" w:hAnsi="Times New Roman" w:cs="Times New Roman"/>
          <w:szCs w:val="20"/>
          <w:lang w:val="en-US"/>
        </w:rPr>
        <w:t xml:space="preserve">For </w:t>
      </w:r>
      <w:r w:rsidR="002D3AA5" w:rsidRPr="002D3AA5">
        <w:rPr>
          <w:rFonts w:ascii="Times New Roman" w:hAnsi="Times New Roman" w:cs="Times New Roman"/>
          <w:b/>
          <w:szCs w:val="20"/>
          <w:lang w:val="en-US"/>
        </w:rPr>
        <w:t>a</w:t>
      </w:r>
      <w:r w:rsidR="002D3AA5" w:rsidRPr="00850737">
        <w:rPr>
          <w:rFonts w:ascii="Times New Roman" w:hAnsi="Times New Roman" w:cs="Times New Roman"/>
          <w:szCs w:val="20"/>
          <w:lang w:val="en-US"/>
        </w:rPr>
        <w:t xml:space="preserve"> and</w:t>
      </w:r>
      <w:r w:rsidR="002D3AA5" w:rsidRPr="002D3AA5">
        <w:rPr>
          <w:rFonts w:ascii="Times New Roman" w:hAnsi="Times New Roman" w:cs="Times New Roman"/>
          <w:b/>
          <w:szCs w:val="20"/>
          <w:lang w:val="en-US"/>
        </w:rPr>
        <w:t xml:space="preserve"> b</w:t>
      </w:r>
      <w:r w:rsidR="002D3AA5" w:rsidRPr="00850737">
        <w:rPr>
          <w:rFonts w:ascii="Times New Roman" w:hAnsi="Times New Roman" w:cs="Times New Roman"/>
          <w:szCs w:val="20"/>
          <w:lang w:val="en-US"/>
        </w:rPr>
        <w:t>:</w:t>
      </w:r>
      <w:r w:rsidR="002D3AA5">
        <w:rPr>
          <w:rFonts w:ascii="Times New Roman" w:hAnsi="Times New Roman" w:cs="Times New Roman"/>
          <w:szCs w:val="20"/>
          <w:lang w:val="en-US"/>
        </w:rPr>
        <w:t xml:space="preserve"> </w:t>
      </w:r>
      <w:r w:rsidR="002D3AA5" w:rsidRPr="005C40DB">
        <w:rPr>
          <w:rFonts w:ascii="Times New Roman" w:hAnsi="Times New Roman" w:cs="Times New Roman"/>
          <w:szCs w:val="20"/>
          <w:lang w:val="en-US"/>
        </w:rPr>
        <w:t>Data are mean ± S</w:t>
      </w:r>
      <w:r w:rsidR="002D3AA5">
        <w:rPr>
          <w:rFonts w:ascii="Times New Roman" w:hAnsi="Times New Roman" w:cs="Times New Roman"/>
          <w:szCs w:val="20"/>
          <w:lang w:val="en-US"/>
        </w:rPr>
        <w:t>D</w:t>
      </w:r>
      <w:r w:rsidR="002D3AA5" w:rsidRPr="005C40DB">
        <w:rPr>
          <w:rFonts w:ascii="Times New Roman" w:hAnsi="Times New Roman" w:cs="Times New Roman"/>
          <w:szCs w:val="20"/>
          <w:lang w:val="en-US"/>
        </w:rPr>
        <w:t xml:space="preserve"> of </w:t>
      </w:r>
      <w:r w:rsidR="002D3AA5">
        <w:rPr>
          <w:rFonts w:ascii="Times New Roman" w:hAnsi="Times New Roman" w:cs="Times New Roman"/>
          <w:szCs w:val="20"/>
          <w:lang w:val="en-US"/>
        </w:rPr>
        <w:t>a single</w:t>
      </w:r>
      <w:r w:rsidR="002D3AA5" w:rsidRPr="005C40DB">
        <w:rPr>
          <w:rFonts w:ascii="Times New Roman" w:hAnsi="Times New Roman" w:cs="Times New Roman"/>
          <w:szCs w:val="20"/>
          <w:lang w:val="en-US"/>
        </w:rPr>
        <w:t xml:space="preserve"> experiment</w:t>
      </w:r>
      <w:r w:rsidR="002D3AA5">
        <w:rPr>
          <w:rFonts w:ascii="Times New Roman" w:hAnsi="Times New Roman" w:cs="Times New Roman"/>
          <w:szCs w:val="20"/>
          <w:lang w:val="en-US"/>
        </w:rPr>
        <w:t xml:space="preserve"> with three inserts as technical replicates</w:t>
      </w:r>
      <w:r w:rsidR="002D3AA5" w:rsidRPr="005C40DB">
        <w:rPr>
          <w:rFonts w:ascii="Times New Roman" w:hAnsi="Times New Roman" w:cs="Times New Roman"/>
          <w:szCs w:val="20"/>
          <w:lang w:val="en-US"/>
        </w:rPr>
        <w:t xml:space="preserve">. </w:t>
      </w:r>
      <w:r w:rsidR="002D3AA5">
        <w:rPr>
          <w:rFonts w:ascii="Times New Roman" w:hAnsi="Times New Roman" w:cs="Times New Roman"/>
          <w:szCs w:val="20"/>
          <w:lang w:val="en-US"/>
        </w:rPr>
        <w:t xml:space="preserve"> </w:t>
      </w:r>
      <w:r w:rsidR="002D3AA5" w:rsidRPr="002D3AA5">
        <w:rPr>
          <w:rFonts w:ascii="Times New Roman" w:hAnsi="Times New Roman" w:cs="Times New Roman"/>
          <w:b/>
          <w:szCs w:val="20"/>
          <w:lang w:val="en-US"/>
        </w:rPr>
        <w:t>c</w:t>
      </w:r>
      <w:r w:rsidR="002D3AA5">
        <w:rPr>
          <w:rFonts w:ascii="Times New Roman" w:hAnsi="Times New Roman" w:cs="Times New Roman"/>
          <w:szCs w:val="20"/>
          <w:lang w:val="en-US"/>
        </w:rPr>
        <w:t xml:space="preserve"> </w:t>
      </w:r>
      <w:r w:rsidR="002D3AA5" w:rsidRPr="002D3AA5">
        <w:rPr>
          <w:rFonts w:ascii="Times New Roman" w:hAnsi="Times New Roman" w:cs="Times New Roman"/>
          <w:szCs w:val="20"/>
          <w:lang w:val="en-US"/>
        </w:rPr>
        <w:t>Expression</w:t>
      </w:r>
      <w:r w:rsidR="002D3AA5" w:rsidRPr="005C40DB">
        <w:rPr>
          <w:rFonts w:ascii="Times New Roman" w:hAnsi="Times New Roman" w:cs="Times New Roman"/>
          <w:szCs w:val="20"/>
          <w:lang w:val="en-US"/>
        </w:rPr>
        <w:t xml:space="preserve"> of </w:t>
      </w:r>
      <w:r w:rsidR="002D3AA5" w:rsidRPr="002D3AA5">
        <w:rPr>
          <w:rFonts w:ascii="Times New Roman" w:hAnsi="Times New Roman" w:cs="Times New Roman"/>
          <w:i/>
          <w:szCs w:val="20"/>
          <w:lang w:val="en-US"/>
        </w:rPr>
        <w:t>CFTR</w:t>
      </w:r>
      <w:r w:rsidR="002D3AA5">
        <w:rPr>
          <w:rFonts w:ascii="Times New Roman" w:hAnsi="Times New Roman" w:cs="Times New Roman"/>
          <w:szCs w:val="20"/>
          <w:lang w:val="en-US"/>
        </w:rPr>
        <w:t xml:space="preserve">, </w:t>
      </w:r>
      <w:r w:rsidR="002D3AA5" w:rsidRPr="002D3AA5">
        <w:rPr>
          <w:rFonts w:ascii="Times New Roman" w:hAnsi="Times New Roman" w:cs="Times New Roman"/>
          <w:i/>
          <w:szCs w:val="20"/>
          <w:lang w:val="en-US"/>
        </w:rPr>
        <w:t>ANO1</w:t>
      </w:r>
      <w:r w:rsidR="002D3AA5">
        <w:rPr>
          <w:rFonts w:ascii="Times New Roman" w:hAnsi="Times New Roman" w:cs="Times New Roman"/>
          <w:szCs w:val="20"/>
          <w:lang w:val="en-US"/>
        </w:rPr>
        <w:t xml:space="preserve">, </w:t>
      </w:r>
      <w:r w:rsidR="002D3AA5" w:rsidRPr="002D3AA5">
        <w:rPr>
          <w:rFonts w:ascii="Times New Roman" w:hAnsi="Times New Roman" w:cs="Times New Roman"/>
          <w:i/>
          <w:szCs w:val="20"/>
          <w:lang w:val="en-US"/>
        </w:rPr>
        <w:t>TNFAIP3</w:t>
      </w:r>
      <w:r w:rsidR="002D3AA5">
        <w:rPr>
          <w:rFonts w:ascii="Times New Roman" w:hAnsi="Times New Roman" w:cs="Times New Roman"/>
          <w:szCs w:val="20"/>
          <w:lang w:val="en-US"/>
        </w:rPr>
        <w:t xml:space="preserve"> and markers of oxidative stress </w:t>
      </w:r>
      <w:r w:rsidR="002D3AA5" w:rsidRPr="005C40DB">
        <w:rPr>
          <w:rFonts w:ascii="Times New Roman" w:hAnsi="Times New Roman" w:cs="Times New Roman"/>
          <w:szCs w:val="20"/>
          <w:lang w:val="en-US"/>
        </w:rPr>
        <w:t xml:space="preserve">in </w:t>
      </w:r>
      <w:r w:rsidR="002D3AA5">
        <w:rPr>
          <w:rFonts w:ascii="Times New Roman" w:hAnsi="Times New Roman" w:cs="Times New Roman"/>
          <w:szCs w:val="20"/>
          <w:lang w:val="en-US"/>
        </w:rPr>
        <w:t>nitrogen</w:t>
      </w:r>
      <w:r w:rsidR="002D3AA5" w:rsidRPr="005C40DB">
        <w:rPr>
          <w:rFonts w:ascii="Times New Roman" w:hAnsi="Times New Roman" w:cs="Times New Roman"/>
          <w:szCs w:val="20"/>
          <w:lang w:val="en-US"/>
        </w:rPr>
        <w:t xml:space="preserve">-exposed 16HBE14o- cells compared to </w:t>
      </w:r>
      <w:r w:rsidR="00A9344E">
        <w:rPr>
          <w:rFonts w:ascii="Times New Roman" w:hAnsi="Times New Roman" w:cs="Times New Roman"/>
          <w:szCs w:val="20"/>
          <w:lang w:val="en-US"/>
        </w:rPr>
        <w:t>CAC</w:t>
      </w:r>
      <w:r w:rsidR="002D3AA5" w:rsidRPr="005C40DB">
        <w:rPr>
          <w:rFonts w:ascii="Times New Roman" w:hAnsi="Times New Roman" w:cs="Times New Roman"/>
          <w:szCs w:val="20"/>
          <w:lang w:val="en-US"/>
        </w:rPr>
        <w:t>.</w:t>
      </w:r>
      <w:r w:rsidR="002D3AA5">
        <w:rPr>
          <w:rFonts w:ascii="Times New Roman" w:hAnsi="Times New Roman" w:cs="Times New Roman"/>
          <w:szCs w:val="20"/>
          <w:lang w:val="en-US"/>
        </w:rPr>
        <w:t xml:space="preserve"> Data are</w:t>
      </w:r>
      <w:r w:rsidR="002D3AA5" w:rsidRPr="005C40DB">
        <w:rPr>
          <w:rFonts w:ascii="Times New Roman" w:hAnsi="Times New Roman" w:cs="Times New Roman"/>
          <w:szCs w:val="20"/>
          <w:lang w:val="en-US"/>
        </w:rPr>
        <w:t xml:space="preserve"> normalized to </w:t>
      </w:r>
      <w:r w:rsidR="002D3AA5" w:rsidRPr="005C40DB">
        <w:rPr>
          <w:rFonts w:ascii="Times New Roman" w:hAnsi="Times New Roman" w:cs="Times New Roman"/>
          <w:i/>
          <w:szCs w:val="20"/>
          <w:lang w:val="en-US"/>
        </w:rPr>
        <w:t>PGK1</w:t>
      </w:r>
      <w:r w:rsidR="002D3AA5" w:rsidRPr="005C40DB">
        <w:rPr>
          <w:rFonts w:ascii="Times New Roman" w:hAnsi="Times New Roman" w:cs="Times New Roman"/>
          <w:szCs w:val="20"/>
          <w:lang w:val="en-US"/>
        </w:rPr>
        <w:t xml:space="preserve"> expression. Data are mean of </w:t>
      </w:r>
      <w:r w:rsidR="002D3AA5">
        <w:rPr>
          <w:rFonts w:ascii="Times New Roman" w:hAnsi="Times New Roman" w:cs="Times New Roman"/>
          <w:szCs w:val="20"/>
          <w:lang w:val="en-US"/>
        </w:rPr>
        <w:t>a single</w:t>
      </w:r>
      <w:r w:rsidR="002D3AA5" w:rsidRPr="005C40DB">
        <w:rPr>
          <w:rFonts w:ascii="Times New Roman" w:hAnsi="Times New Roman" w:cs="Times New Roman"/>
          <w:szCs w:val="20"/>
          <w:lang w:val="en-US"/>
        </w:rPr>
        <w:t xml:space="preserve"> experiment</w:t>
      </w:r>
      <w:r w:rsidR="002D3AA5">
        <w:rPr>
          <w:rFonts w:ascii="Times New Roman" w:hAnsi="Times New Roman" w:cs="Times New Roman"/>
          <w:szCs w:val="20"/>
          <w:lang w:val="en-US"/>
        </w:rPr>
        <w:t xml:space="preserve"> measured with two technical replicates</w:t>
      </w:r>
    </w:p>
    <w:p w14:paraId="7025C017" w14:textId="4AF3FB02" w:rsidR="009F67D6" w:rsidRDefault="00662754" w:rsidP="005669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lastRenderedPageBreak/>
        <w:t>S</w:t>
      </w:r>
      <w:r w:rsidR="00914333">
        <w:rPr>
          <w:rFonts w:ascii="Times New Roman" w:hAnsi="Times New Roman" w:cs="Times New Roman"/>
          <w:b/>
          <w:szCs w:val="24"/>
          <w:lang w:val="en-US"/>
        </w:rPr>
        <w:t>upplement</w:t>
      </w:r>
      <w:r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="000974D6">
        <w:rPr>
          <w:rFonts w:ascii="Times New Roman" w:hAnsi="Times New Roman" w:cs="Times New Roman"/>
          <w:b/>
          <w:szCs w:val="24"/>
          <w:lang w:val="en-US"/>
        </w:rPr>
        <w:t>5</w:t>
      </w:r>
    </w:p>
    <w:p w14:paraId="1D7A9B60" w14:textId="03A77B75" w:rsidR="00914333" w:rsidRPr="00914333" w:rsidRDefault="00914333" w:rsidP="005669C4">
      <w:pPr>
        <w:spacing w:line="480" w:lineRule="auto"/>
        <w:rPr>
          <w:rFonts w:ascii="Times New Roman" w:hAnsi="Times New Roman" w:cs="Times New Roman"/>
          <w:b/>
          <w:bCs/>
          <w:szCs w:val="24"/>
          <w:lang w:val="en-US"/>
        </w:rPr>
      </w:pPr>
      <w:r w:rsidRPr="00914333">
        <w:rPr>
          <w:rFonts w:ascii="Times New Roman" w:hAnsi="Times New Roman" w:cs="Times New Roman"/>
          <w:b/>
          <w:bCs/>
          <w:szCs w:val="20"/>
          <w:lang w:val="en-US"/>
        </w:rPr>
        <w:t>Expression of different genes analyzed after RNA sequencing from CNP-exposed 16HBE14o- cells.</w:t>
      </w:r>
    </w:p>
    <w:p w14:paraId="73471482" w14:textId="77777777" w:rsidR="009F67D6" w:rsidRDefault="00637CB6" w:rsidP="005669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Cs w:val="24"/>
          <w:lang w:val="en-GB" w:eastAsia="en-GB"/>
        </w:rPr>
        <w:drawing>
          <wp:inline distT="0" distB="0" distL="0" distR="0" wp14:anchorId="27420604" wp14:editId="2AED880B">
            <wp:extent cx="5760720" cy="3176950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086" cy="31793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EABDA2" w14:textId="21470F08" w:rsidR="00B026BD" w:rsidRPr="009F67D6" w:rsidRDefault="00914333" w:rsidP="00B026BD">
      <w:p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 xml:space="preserve">Supplement </w:t>
      </w:r>
      <w:r w:rsidR="000974D6">
        <w:rPr>
          <w:rFonts w:ascii="Times New Roman" w:hAnsi="Times New Roman" w:cs="Times New Roman"/>
          <w:b/>
          <w:szCs w:val="20"/>
          <w:lang w:val="en-US"/>
        </w:rPr>
        <w:t>5</w:t>
      </w:r>
      <w:r w:rsidR="00662754">
        <w:rPr>
          <w:rFonts w:ascii="Times New Roman" w:hAnsi="Times New Roman" w:cs="Times New Roman"/>
          <w:b/>
          <w:szCs w:val="20"/>
          <w:lang w:val="en-US"/>
        </w:rPr>
        <w:t>.</w:t>
      </w:r>
      <w:r w:rsidR="00B026BD" w:rsidRPr="009F67D6">
        <w:rPr>
          <w:rFonts w:ascii="Times New Roman" w:hAnsi="Times New Roman" w:cs="Times New Roman"/>
          <w:szCs w:val="20"/>
          <w:lang w:val="en-US"/>
        </w:rPr>
        <w:t xml:space="preserve"> </w:t>
      </w:r>
      <w:r w:rsidR="0091451C" w:rsidRPr="009F67D6">
        <w:rPr>
          <w:rFonts w:ascii="Times New Roman" w:hAnsi="Times New Roman" w:cs="Times New Roman"/>
          <w:szCs w:val="20"/>
          <w:lang w:val="en-US"/>
        </w:rPr>
        <w:t>Expression of d</w:t>
      </w:r>
      <w:r w:rsidR="00B026BD" w:rsidRPr="009F67D6">
        <w:rPr>
          <w:rFonts w:ascii="Times New Roman" w:hAnsi="Times New Roman" w:cs="Times New Roman"/>
          <w:szCs w:val="20"/>
          <w:lang w:val="en-US"/>
        </w:rPr>
        <w:t xml:space="preserve">ifferent genes analyzed </w:t>
      </w:r>
      <w:r w:rsidR="0091451C" w:rsidRPr="009F67D6">
        <w:rPr>
          <w:rFonts w:ascii="Times New Roman" w:hAnsi="Times New Roman" w:cs="Times New Roman"/>
          <w:szCs w:val="20"/>
          <w:lang w:val="en-US"/>
        </w:rPr>
        <w:t>after</w:t>
      </w:r>
      <w:r w:rsidR="00B026BD" w:rsidRPr="009F67D6">
        <w:rPr>
          <w:rFonts w:ascii="Times New Roman" w:hAnsi="Times New Roman" w:cs="Times New Roman"/>
          <w:szCs w:val="20"/>
          <w:lang w:val="en-US"/>
        </w:rPr>
        <w:t xml:space="preserve"> RNA sequencing from </w:t>
      </w:r>
      <w:r w:rsidR="00637CB6">
        <w:rPr>
          <w:rFonts w:ascii="Times New Roman" w:hAnsi="Times New Roman" w:cs="Times New Roman"/>
          <w:szCs w:val="20"/>
          <w:lang w:val="en-US"/>
        </w:rPr>
        <w:t>CNP</w:t>
      </w:r>
      <w:r w:rsidR="00B026BD" w:rsidRPr="009F67D6">
        <w:rPr>
          <w:rFonts w:ascii="Times New Roman" w:hAnsi="Times New Roman" w:cs="Times New Roman"/>
          <w:szCs w:val="20"/>
          <w:lang w:val="en-US"/>
        </w:rPr>
        <w:t>-exposed 16HBE14o- cells.</w:t>
      </w:r>
      <w:r w:rsidR="00B026BD" w:rsidRPr="009F67D6"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="00B026BD" w:rsidRPr="009F67D6">
        <w:rPr>
          <w:rFonts w:ascii="Times New Roman" w:hAnsi="Times New Roman" w:cs="Times New Roman"/>
          <w:szCs w:val="20"/>
          <w:lang w:val="en-US"/>
        </w:rPr>
        <w:t xml:space="preserve">Isolated RNA was subjected to Long Read Nanopore Sequencing to analyze expression of different genes involved in various described mechanisms of </w:t>
      </w:r>
      <w:r w:rsidR="00B026BD" w:rsidRPr="009F67D6">
        <w:rPr>
          <w:rFonts w:ascii="Times New Roman" w:hAnsi="Times New Roman" w:cs="Times New Roman"/>
          <w:i/>
          <w:szCs w:val="20"/>
          <w:lang w:val="en-US"/>
        </w:rPr>
        <w:t>CFTR</w:t>
      </w:r>
      <w:r w:rsidR="00B026BD" w:rsidRPr="009F67D6">
        <w:rPr>
          <w:rFonts w:ascii="Times New Roman" w:hAnsi="Times New Roman" w:cs="Times New Roman"/>
          <w:szCs w:val="20"/>
          <w:lang w:val="en-US"/>
        </w:rPr>
        <w:t xml:space="preserve"> downregulation. Data are mean ± SEM of two (</w:t>
      </w:r>
      <w:r w:rsidR="00D448D1">
        <w:rPr>
          <w:rFonts w:ascii="Times New Roman" w:hAnsi="Times New Roman" w:cs="Times New Roman"/>
          <w:szCs w:val="20"/>
          <w:lang w:val="en-US"/>
        </w:rPr>
        <w:t>CNP</w:t>
      </w:r>
      <w:r w:rsidR="00B026BD" w:rsidRPr="009F67D6">
        <w:rPr>
          <w:rFonts w:ascii="Times New Roman" w:hAnsi="Times New Roman" w:cs="Times New Roman"/>
          <w:szCs w:val="20"/>
          <w:lang w:val="en-US"/>
        </w:rPr>
        <w:t xml:space="preserve">) or three (CAC) independent experiments. </w:t>
      </w:r>
      <w:r w:rsidR="009F67D6" w:rsidRPr="009F67D6">
        <w:rPr>
          <w:rFonts w:ascii="Times New Roman" w:hAnsi="Times New Roman" w:cs="Times New Roman"/>
          <w:szCs w:val="20"/>
          <w:lang w:val="en-US"/>
        </w:rPr>
        <w:t>Statistical significance was calculated using the DESeq2 algorithm as described in the method section.</w:t>
      </w:r>
      <w:r w:rsidR="00B026BD" w:rsidRPr="009F67D6">
        <w:rPr>
          <w:rFonts w:ascii="Times New Roman" w:hAnsi="Times New Roman" w:cs="Times New Roman"/>
          <w:szCs w:val="20"/>
          <w:lang w:val="en-US"/>
        </w:rPr>
        <w:t xml:space="preserve"> </w:t>
      </w:r>
      <w:r w:rsidR="009F67D6">
        <w:rPr>
          <w:rFonts w:ascii="Times New Roman" w:hAnsi="Times New Roman" w:cs="Times New Roman"/>
          <w:szCs w:val="20"/>
          <w:lang w:val="en-US"/>
        </w:rPr>
        <w:t xml:space="preserve">ns = not significant; </w:t>
      </w:r>
      <w:r w:rsidR="00B026BD" w:rsidRPr="009F67D6">
        <w:rPr>
          <w:rFonts w:ascii="Times New Roman" w:hAnsi="Times New Roman" w:cs="Times New Roman"/>
          <w:szCs w:val="20"/>
          <w:lang w:val="en-US"/>
        </w:rPr>
        <w:t>* p &lt; 0.05; *** p &lt; 0.001</w:t>
      </w:r>
    </w:p>
    <w:p w14:paraId="3079B3D0" w14:textId="77777777" w:rsidR="00B026BD" w:rsidRDefault="00B026BD" w:rsidP="005669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47F402BC" w14:textId="77777777" w:rsidR="00A9344E" w:rsidRDefault="00A9344E" w:rsidP="005669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7062D7C6" w14:textId="076246FB" w:rsidR="00A9344E" w:rsidRDefault="00A9344E" w:rsidP="005669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7A213966" w14:textId="77777777" w:rsidR="00EA0B25" w:rsidRDefault="00EA0B25">
      <w:pPr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br w:type="page"/>
      </w:r>
    </w:p>
    <w:p w14:paraId="6A936196" w14:textId="6A1A5302" w:rsidR="00A9344E" w:rsidRDefault="00662754" w:rsidP="005669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lastRenderedPageBreak/>
        <w:t>S</w:t>
      </w:r>
      <w:r w:rsidR="00914333">
        <w:rPr>
          <w:rFonts w:ascii="Times New Roman" w:hAnsi="Times New Roman" w:cs="Times New Roman"/>
          <w:b/>
          <w:szCs w:val="24"/>
          <w:lang w:val="en-US"/>
        </w:rPr>
        <w:t>upplement</w:t>
      </w:r>
      <w:r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="000974D6">
        <w:rPr>
          <w:rFonts w:ascii="Times New Roman" w:hAnsi="Times New Roman" w:cs="Times New Roman"/>
          <w:b/>
          <w:szCs w:val="24"/>
          <w:lang w:val="en-US"/>
        </w:rPr>
        <w:t>6</w:t>
      </w:r>
    </w:p>
    <w:p w14:paraId="3313960E" w14:textId="77777777" w:rsidR="00A9344E" w:rsidRDefault="00A9344E" w:rsidP="005669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Cs w:val="24"/>
          <w:lang w:val="en-GB" w:eastAsia="en-GB"/>
        </w:rPr>
        <w:drawing>
          <wp:inline distT="0" distB="0" distL="0" distR="0" wp14:anchorId="702F65BB" wp14:editId="655EA693">
            <wp:extent cx="5760720" cy="4292355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479" cy="43048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02DA9E" w14:textId="0EEF6E3D" w:rsidR="00CA7901" w:rsidRDefault="000974D6" w:rsidP="005669C4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>Supplement</w:t>
      </w:r>
      <w:r w:rsidR="00662754">
        <w:rPr>
          <w:rFonts w:ascii="Times New Roman" w:hAnsi="Times New Roman" w:cs="Times New Roman"/>
          <w:b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Cs w:val="24"/>
          <w:lang w:val="en-US"/>
        </w:rPr>
        <w:t>6</w:t>
      </w:r>
      <w:r w:rsidR="00662754">
        <w:rPr>
          <w:rFonts w:ascii="Times New Roman" w:hAnsi="Times New Roman" w:cs="Times New Roman"/>
          <w:b/>
          <w:szCs w:val="24"/>
          <w:lang w:val="en-US"/>
        </w:rPr>
        <w:t>.</w:t>
      </w:r>
      <w:r w:rsidR="00A9344E">
        <w:rPr>
          <w:rFonts w:ascii="Times New Roman" w:hAnsi="Times New Roman" w:cs="Times New Roman"/>
          <w:szCs w:val="24"/>
          <w:lang w:val="en-US"/>
        </w:rPr>
        <w:t xml:space="preserve"> Dot Plot Pathway analysis of R</w:t>
      </w:r>
      <w:r w:rsidR="00CA7901">
        <w:rPr>
          <w:rFonts w:ascii="Times New Roman" w:hAnsi="Times New Roman" w:cs="Times New Roman"/>
          <w:szCs w:val="24"/>
          <w:lang w:val="en-US"/>
        </w:rPr>
        <w:t>NA sequencing data</w:t>
      </w:r>
    </w:p>
    <w:p w14:paraId="13736F8C" w14:textId="77777777" w:rsidR="00CA7901" w:rsidRDefault="00CA7901" w:rsidP="00CA7901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48E6CD93" w14:textId="77777777" w:rsidR="00CA7901" w:rsidRDefault="00CA7901" w:rsidP="00CA7901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38957B42" w14:textId="77777777" w:rsidR="00CA7901" w:rsidRDefault="00CA7901" w:rsidP="00CA7901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5FBACA54" w14:textId="77777777" w:rsidR="00CA7901" w:rsidRDefault="00CA7901" w:rsidP="00CA7901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05F5A2DB" w14:textId="77777777" w:rsidR="00CA7901" w:rsidRDefault="00CA7901" w:rsidP="00CA7901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223E7D43" w14:textId="77777777" w:rsidR="00CA7901" w:rsidRDefault="00CA7901" w:rsidP="00CA7901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1B9688EF" w14:textId="77777777" w:rsidR="00CA7901" w:rsidRDefault="00CA7901" w:rsidP="00CA7901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77754344" w14:textId="77777777" w:rsidR="00CA7901" w:rsidRDefault="00CA7901" w:rsidP="00CA7901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14F9B433" w14:textId="1264CCF7" w:rsidR="00CA7901" w:rsidRDefault="00CA7901" w:rsidP="00CA7901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lastRenderedPageBreak/>
        <w:t>S</w:t>
      </w:r>
      <w:r w:rsidR="00914333">
        <w:rPr>
          <w:rFonts w:ascii="Times New Roman" w:hAnsi="Times New Roman" w:cs="Times New Roman"/>
          <w:b/>
          <w:szCs w:val="24"/>
          <w:lang w:val="en-US"/>
        </w:rPr>
        <w:t>upplement</w:t>
      </w:r>
      <w:r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="000974D6">
        <w:rPr>
          <w:rFonts w:ascii="Times New Roman" w:hAnsi="Times New Roman" w:cs="Times New Roman"/>
          <w:b/>
          <w:szCs w:val="24"/>
          <w:lang w:val="en-US"/>
        </w:rPr>
        <w:t>7</w:t>
      </w:r>
    </w:p>
    <w:p w14:paraId="47BFA945" w14:textId="77777777" w:rsidR="00CA7901" w:rsidRDefault="00CA7901" w:rsidP="005669C4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</w:p>
    <w:p w14:paraId="3C7DFEDB" w14:textId="4017D90D" w:rsidR="00CA7901" w:rsidRDefault="00CA7901" w:rsidP="005669C4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3757912D" wp14:editId="4A0AEB70">
            <wp:extent cx="5760720" cy="2880360"/>
            <wp:effectExtent l="0" t="0" r="508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14333" w:rsidRPr="00914333">
        <w:rPr>
          <w:rFonts w:ascii="Times New Roman" w:hAnsi="Times New Roman" w:cs="Times New Roman"/>
          <w:b/>
          <w:bCs/>
          <w:szCs w:val="24"/>
          <w:lang w:val="en-US"/>
        </w:rPr>
        <w:t xml:space="preserve">Supplement </w:t>
      </w:r>
      <w:r w:rsidR="000974D6">
        <w:rPr>
          <w:rFonts w:ascii="Times New Roman" w:hAnsi="Times New Roman" w:cs="Times New Roman"/>
          <w:b/>
          <w:bCs/>
          <w:szCs w:val="24"/>
          <w:lang w:val="en-US"/>
        </w:rPr>
        <w:t>7</w:t>
      </w:r>
      <w:r>
        <w:rPr>
          <w:rFonts w:ascii="Times New Roman" w:hAnsi="Times New Roman" w:cs="Times New Roman"/>
          <w:szCs w:val="24"/>
          <w:lang w:val="en-US"/>
        </w:rPr>
        <w:t xml:space="preserve">. </w:t>
      </w:r>
      <w:r w:rsidRPr="00CA7901">
        <w:rPr>
          <w:rFonts w:ascii="Times New Roman" w:hAnsi="Times New Roman" w:cs="Times New Roman"/>
          <w:bCs/>
          <w:szCs w:val="24"/>
          <w:lang w:val="en-US"/>
        </w:rPr>
        <w:t>Apoptosis</w:t>
      </w:r>
      <w:r>
        <w:rPr>
          <w:rFonts w:ascii="Times New Roman" w:hAnsi="Times New Roman" w:cs="Times New Roman"/>
          <w:szCs w:val="24"/>
          <w:lang w:val="en-US"/>
        </w:rPr>
        <w:t xml:space="preserve"> Pathway analysis of RNA sequencing data </w:t>
      </w:r>
    </w:p>
    <w:p w14:paraId="462057E4" w14:textId="77777777" w:rsidR="00CA7901" w:rsidRDefault="00CA7901" w:rsidP="005669C4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</w:p>
    <w:p w14:paraId="50D6793F" w14:textId="77777777" w:rsidR="00CA7901" w:rsidRDefault="00CA7901" w:rsidP="005669C4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</w:p>
    <w:p w14:paraId="5F0779ED" w14:textId="77777777" w:rsidR="00E228C4" w:rsidRDefault="00E228C4" w:rsidP="00E228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1297BF59" w14:textId="77777777" w:rsidR="00E228C4" w:rsidRDefault="00E228C4" w:rsidP="00E228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76CB0894" w14:textId="77777777" w:rsidR="00E228C4" w:rsidRDefault="00E228C4" w:rsidP="00E228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512C85F2" w14:textId="77777777" w:rsidR="00E228C4" w:rsidRDefault="00E228C4" w:rsidP="00E228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1EFE2B0D" w14:textId="77777777" w:rsidR="00E228C4" w:rsidRDefault="00E228C4" w:rsidP="00E228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2D36DD3E" w14:textId="77777777" w:rsidR="00E228C4" w:rsidRDefault="00E228C4" w:rsidP="00E228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1E198D36" w14:textId="6675D496" w:rsidR="00E228C4" w:rsidRDefault="00E228C4" w:rsidP="005669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14:paraId="5895AD21" w14:textId="7676C5F5" w:rsidR="00CA7901" w:rsidRPr="002D574F" w:rsidRDefault="00E228C4" w:rsidP="005669C4">
      <w:pPr>
        <w:spacing w:line="480" w:lineRule="auto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>S</w:t>
      </w:r>
      <w:r w:rsidR="00914333">
        <w:rPr>
          <w:rFonts w:ascii="Times New Roman" w:hAnsi="Times New Roman" w:cs="Times New Roman"/>
          <w:b/>
          <w:szCs w:val="24"/>
          <w:lang w:val="en-US"/>
        </w:rPr>
        <w:t>upplement</w:t>
      </w:r>
      <w:r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="000974D6">
        <w:rPr>
          <w:rFonts w:ascii="Times New Roman" w:hAnsi="Times New Roman" w:cs="Times New Roman"/>
          <w:b/>
          <w:szCs w:val="24"/>
          <w:lang w:val="en-US"/>
        </w:rPr>
        <w:t>8</w:t>
      </w:r>
    </w:p>
    <w:p w14:paraId="3BCB6FEF" w14:textId="788BDDB3" w:rsidR="00E228C4" w:rsidRDefault="00D5612F" w:rsidP="005669C4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noProof/>
          <w:szCs w:val="24"/>
          <w:lang w:val="en-US"/>
        </w:rPr>
        <w:lastRenderedPageBreak/>
        <w:drawing>
          <wp:inline distT="0" distB="0" distL="0" distR="0" wp14:anchorId="28C51B08" wp14:editId="7DBAF229">
            <wp:extent cx="3237865" cy="9072245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7865" cy="907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DA2FF" w14:textId="45953387" w:rsidR="007D710D" w:rsidRPr="00E228C4" w:rsidRDefault="002D57CD" w:rsidP="005669C4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lastRenderedPageBreak/>
        <w:fldChar w:fldCharType="begin"/>
      </w:r>
      <w:r>
        <w:rPr>
          <w:rFonts w:ascii="Times New Roman" w:hAnsi="Times New Roman" w:cs="Times New Roman"/>
          <w:szCs w:val="24"/>
          <w:lang w:val="en-US"/>
        </w:rPr>
        <w:instrText xml:space="preserve"> ADDIN </w:instrText>
      </w:r>
      <w:r>
        <w:rPr>
          <w:rFonts w:ascii="Times New Roman" w:hAnsi="Times New Roman" w:cs="Times New Roman"/>
          <w:szCs w:val="24"/>
          <w:lang w:val="en-US"/>
        </w:rPr>
        <w:fldChar w:fldCharType="end"/>
      </w:r>
      <w:r w:rsidR="002D574F">
        <w:rPr>
          <w:rFonts w:ascii="Times New Roman" w:hAnsi="Times New Roman" w:cs="Times New Roman"/>
          <w:b/>
          <w:szCs w:val="24"/>
          <w:lang w:val="en-US"/>
        </w:rPr>
        <w:t xml:space="preserve">Supplement </w:t>
      </w:r>
      <w:r w:rsidR="000974D6">
        <w:rPr>
          <w:rFonts w:ascii="Times New Roman" w:hAnsi="Times New Roman" w:cs="Times New Roman"/>
          <w:b/>
          <w:szCs w:val="24"/>
          <w:lang w:val="en-US"/>
        </w:rPr>
        <w:t>8</w:t>
      </w:r>
      <w:r w:rsidR="00B25B71">
        <w:rPr>
          <w:rFonts w:ascii="Times New Roman" w:hAnsi="Times New Roman" w:cs="Times New Roman"/>
          <w:b/>
          <w:szCs w:val="24"/>
          <w:lang w:val="en-US"/>
        </w:rPr>
        <w:t xml:space="preserve">.  </w:t>
      </w:r>
      <w:r w:rsidR="00B25B71" w:rsidRPr="00B25B71">
        <w:rPr>
          <w:rFonts w:ascii="Times New Roman" w:hAnsi="Times New Roman" w:cs="Times New Roman"/>
          <w:bCs/>
          <w:szCs w:val="24"/>
          <w:lang w:val="en-US"/>
        </w:rPr>
        <w:t xml:space="preserve">Western Blot analysis of </w:t>
      </w:r>
      <w:r w:rsidR="007D710D">
        <w:rPr>
          <w:rFonts w:ascii="Times New Roman" w:hAnsi="Times New Roman" w:cs="Times New Roman"/>
          <w:bCs/>
          <w:szCs w:val="24"/>
          <w:lang w:val="en-US"/>
        </w:rPr>
        <w:t>CFTR</w:t>
      </w:r>
      <w:r w:rsidR="00B25B71" w:rsidRPr="00B25B71">
        <w:rPr>
          <w:rFonts w:ascii="Times New Roman" w:hAnsi="Times New Roman" w:cs="Times New Roman"/>
          <w:bCs/>
          <w:szCs w:val="24"/>
          <w:lang w:val="en-US"/>
        </w:rPr>
        <w:t xml:space="preserve"> (top)</w:t>
      </w:r>
      <w:r w:rsidR="00D5612F">
        <w:rPr>
          <w:rFonts w:ascii="Times New Roman" w:hAnsi="Times New Roman" w:cs="Times New Roman"/>
          <w:bCs/>
          <w:szCs w:val="24"/>
          <w:lang w:val="en-US"/>
        </w:rPr>
        <w:t xml:space="preserve"> at low and high exposure</w:t>
      </w:r>
      <w:r w:rsidR="00B25B71" w:rsidRPr="00B25B71">
        <w:rPr>
          <w:rFonts w:ascii="Times New Roman" w:hAnsi="Times New Roman" w:cs="Times New Roman"/>
          <w:bCs/>
          <w:szCs w:val="24"/>
          <w:lang w:val="en-US"/>
        </w:rPr>
        <w:t xml:space="preserve"> and </w:t>
      </w:r>
      <w:r w:rsidR="007D710D">
        <w:rPr>
          <w:rFonts w:ascii="Times New Roman" w:hAnsi="Times New Roman" w:cs="Times New Roman"/>
          <w:bCs/>
          <w:szCs w:val="24"/>
          <w:lang w:val="en-US"/>
        </w:rPr>
        <w:t>ACTB</w:t>
      </w:r>
      <w:r w:rsidR="00B25B71" w:rsidRPr="00B25B71">
        <w:rPr>
          <w:rFonts w:ascii="Times New Roman" w:hAnsi="Times New Roman" w:cs="Times New Roman"/>
          <w:bCs/>
          <w:szCs w:val="24"/>
          <w:lang w:val="en-US"/>
        </w:rPr>
        <w:t xml:space="preserve"> (bottom) on 1</w:t>
      </w:r>
      <w:r w:rsidR="00B25B71" w:rsidRPr="00B25B71">
        <w:rPr>
          <w:rFonts w:ascii="Times New Roman" w:hAnsi="Times New Roman" w:cs="Times New Roman"/>
          <w:bCs/>
          <w:szCs w:val="20"/>
          <w:lang w:val="en-US"/>
        </w:rPr>
        <w:t>6HBE14o- not exposed</w:t>
      </w:r>
      <w:r w:rsidR="007D710D">
        <w:rPr>
          <w:rFonts w:ascii="Times New Roman" w:hAnsi="Times New Roman" w:cs="Times New Roman"/>
          <w:bCs/>
          <w:szCs w:val="20"/>
          <w:lang w:val="en-US"/>
        </w:rPr>
        <w:t xml:space="preserve"> (CAC)</w:t>
      </w:r>
      <w:r w:rsidR="00B25B71" w:rsidRPr="00B25B71">
        <w:rPr>
          <w:rFonts w:ascii="Times New Roman" w:hAnsi="Times New Roman" w:cs="Times New Roman"/>
          <w:bCs/>
          <w:szCs w:val="20"/>
          <w:lang w:val="en-US"/>
        </w:rPr>
        <w:t xml:space="preserve"> or CNP-exposed from lane 2 to 9 representing different biological replicates.</w:t>
      </w:r>
    </w:p>
    <w:p w14:paraId="2B805399" w14:textId="286B2440" w:rsidR="00B25B71" w:rsidRPr="00A9344E" w:rsidRDefault="007D710D" w:rsidP="005669C4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Cs/>
          <w:szCs w:val="20"/>
          <w:lang w:val="en-US"/>
        </w:rPr>
        <w:t>LD represents the ladder lane.</w:t>
      </w:r>
      <w:r w:rsidR="00B25B71">
        <w:rPr>
          <w:rFonts w:ascii="Times New Roman" w:hAnsi="Times New Roman" w:cs="Times New Roman"/>
          <w:szCs w:val="20"/>
          <w:lang w:val="en-US"/>
        </w:rPr>
        <w:t xml:space="preserve">  </w:t>
      </w:r>
    </w:p>
    <w:sectPr w:rsidR="00B25B71" w:rsidRPr="00A9344E" w:rsidSect="00C44A37">
      <w:footerReference w:type="defaul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B39BF" w14:textId="77777777" w:rsidR="00885269" w:rsidRDefault="00885269" w:rsidP="007610C9">
      <w:pPr>
        <w:spacing w:after="0" w:line="240" w:lineRule="auto"/>
      </w:pPr>
      <w:r>
        <w:separator/>
      </w:r>
    </w:p>
  </w:endnote>
  <w:endnote w:type="continuationSeparator" w:id="0">
    <w:p w14:paraId="1A64C6A8" w14:textId="77777777" w:rsidR="00885269" w:rsidRDefault="00885269" w:rsidP="007610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panose1 w:val="020B0604020202020204"/>
    <w:charset w:val="DE"/>
    <w:family w:val="swiss"/>
    <w:pitch w:val="variable"/>
    <w:sig w:usb0="83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3520311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44F477AE" w14:textId="1B49DCDB" w:rsidR="001223F0" w:rsidRPr="007610C9" w:rsidRDefault="001223F0">
        <w:pPr>
          <w:pStyle w:val="Footer"/>
          <w:jc w:val="right"/>
          <w:rPr>
            <w:sz w:val="20"/>
            <w:szCs w:val="20"/>
          </w:rPr>
        </w:pPr>
        <w:r w:rsidRPr="00087F21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87F21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087F21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2C78FB">
          <w:rPr>
            <w:rFonts w:ascii="Times New Roman" w:hAnsi="Times New Roman" w:cs="Times New Roman"/>
            <w:noProof/>
            <w:sz w:val="20"/>
            <w:szCs w:val="20"/>
          </w:rPr>
          <w:t>8</w:t>
        </w:r>
        <w:r w:rsidRPr="00087F21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1A01D8F" w14:textId="77777777" w:rsidR="001223F0" w:rsidRDefault="001223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FAF57" w14:textId="77777777" w:rsidR="00885269" w:rsidRDefault="00885269" w:rsidP="007610C9">
      <w:pPr>
        <w:spacing w:after="0" w:line="240" w:lineRule="auto"/>
      </w:pPr>
      <w:r>
        <w:separator/>
      </w:r>
    </w:p>
  </w:footnote>
  <w:footnote w:type="continuationSeparator" w:id="0">
    <w:p w14:paraId="0B74C508" w14:textId="77777777" w:rsidR="00885269" w:rsidRDefault="00885269" w:rsidP="007610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7D2591"/>
    <w:multiLevelType w:val="hybridMultilevel"/>
    <w:tmpl w:val="47A874F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834B67"/>
    <w:multiLevelType w:val="multilevel"/>
    <w:tmpl w:val="D5EA1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4C25B66"/>
    <w:multiLevelType w:val="hybridMultilevel"/>
    <w:tmpl w:val="6E1A67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932044"/>
    <w:multiLevelType w:val="hybridMultilevel"/>
    <w:tmpl w:val="0A5E175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9A7C40"/>
    <w:multiLevelType w:val="hybridMultilevel"/>
    <w:tmpl w:val="D5E44BA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6B0B7D"/>
    <w:multiLevelType w:val="hybridMultilevel"/>
    <w:tmpl w:val="8FAE8BAC"/>
    <w:lvl w:ilvl="0" w:tplc="D0889E2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9563745">
    <w:abstractNumId w:val="2"/>
  </w:num>
  <w:num w:numId="2" w16cid:durableId="2123106828">
    <w:abstractNumId w:val="4"/>
  </w:num>
  <w:num w:numId="3" w16cid:durableId="19286179">
    <w:abstractNumId w:val="3"/>
  </w:num>
  <w:num w:numId="4" w16cid:durableId="1318340832">
    <w:abstractNumId w:val="0"/>
  </w:num>
  <w:num w:numId="5" w16cid:durableId="1805656161">
    <w:abstractNumId w:val="1"/>
  </w:num>
  <w:num w:numId="6" w16cid:durableId="13057703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Respiratory Research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aa5wsfxf5tdpe59ai5fv9p5sfvefwp222w&quot;&gt;Klaus EndNote&lt;record-ids&gt;&lt;item&gt;9&lt;/item&gt;&lt;item&gt;13&lt;/item&gt;&lt;item&gt;14&lt;/item&gt;&lt;item&gt;258&lt;/item&gt;&lt;item&gt;279&lt;/item&gt;&lt;item&gt;280&lt;/item&gt;&lt;item&gt;393&lt;/item&gt;&lt;item&gt;765&lt;/item&gt;&lt;item&gt;1035&lt;/item&gt;&lt;item&gt;1058&lt;/item&gt;&lt;item&gt;1082&lt;/item&gt;&lt;item&gt;1313&lt;/item&gt;&lt;item&gt;1683&lt;/item&gt;&lt;item&gt;1835&lt;/item&gt;&lt;item&gt;1836&lt;/item&gt;&lt;item&gt;1837&lt;/item&gt;&lt;item&gt;1838&lt;/item&gt;&lt;item&gt;1839&lt;/item&gt;&lt;item&gt;1840&lt;/item&gt;&lt;item&gt;1841&lt;/item&gt;&lt;item&gt;1842&lt;/item&gt;&lt;item&gt;1843&lt;/item&gt;&lt;item&gt;1844&lt;/item&gt;&lt;item&gt;1845&lt;/item&gt;&lt;item&gt;1846&lt;/item&gt;&lt;item&gt;1847&lt;/item&gt;&lt;item&gt;1848&lt;/item&gt;&lt;item&gt;1849&lt;/item&gt;&lt;item&gt;1850&lt;/item&gt;&lt;item&gt;1851&lt;/item&gt;&lt;item&gt;1852&lt;/item&gt;&lt;item&gt;1853&lt;/item&gt;&lt;item&gt;1854&lt;/item&gt;&lt;item&gt;1855&lt;/item&gt;&lt;item&gt;1856&lt;/item&gt;&lt;item&gt;1857&lt;/item&gt;&lt;item&gt;1858&lt;/item&gt;&lt;item&gt;1859&lt;/item&gt;&lt;item&gt;1860&lt;/item&gt;&lt;item&gt;1861&lt;/item&gt;&lt;item&gt;1862&lt;/item&gt;&lt;item&gt;1863&lt;/item&gt;&lt;item&gt;1864&lt;/item&gt;&lt;item&gt;1865&lt;/item&gt;&lt;item&gt;1866&lt;/item&gt;&lt;item&gt;1867&lt;/item&gt;&lt;item&gt;1868&lt;/item&gt;&lt;item&gt;1869&lt;/item&gt;&lt;item&gt;1870&lt;/item&gt;&lt;item&gt;1871&lt;/item&gt;&lt;item&gt;1872&lt;/item&gt;&lt;item&gt;1873&lt;/item&gt;&lt;item&gt;1874&lt;/item&gt;&lt;item&gt;1875&lt;/item&gt;&lt;item&gt;1876&lt;/item&gt;&lt;item&gt;1877&lt;/item&gt;&lt;item&gt;1878&lt;/item&gt;&lt;item&gt;1879&lt;/item&gt;&lt;item&gt;1880&lt;/item&gt;&lt;item&gt;1881&lt;/item&gt;&lt;item&gt;1882&lt;/item&gt;&lt;item&gt;1883&lt;/item&gt;&lt;item&gt;1884&lt;/item&gt;&lt;item&gt;1885&lt;/item&gt;&lt;item&gt;1886&lt;/item&gt;&lt;item&gt;1887&lt;/item&gt;&lt;item&gt;1888&lt;/item&gt;&lt;item&gt;1889&lt;/item&gt;&lt;item&gt;1890&lt;/item&gt;&lt;item&gt;1891&lt;/item&gt;&lt;item&gt;1892&lt;/item&gt;&lt;item&gt;1893&lt;/item&gt;&lt;item&gt;1894&lt;/item&gt;&lt;item&gt;1895&lt;/item&gt;&lt;item&gt;1896&lt;/item&gt;&lt;item&gt;1897&lt;/item&gt;&lt;item&gt;1898&lt;/item&gt;&lt;item&gt;1899&lt;/item&gt;&lt;item&gt;1900&lt;/item&gt;&lt;item&gt;1901&lt;/item&gt;&lt;item&gt;1902&lt;/item&gt;&lt;item&gt;1903&lt;/item&gt;&lt;/record-ids&gt;&lt;/item&gt;&lt;/Libraries&gt;"/>
  </w:docVars>
  <w:rsids>
    <w:rsidRoot w:val="006B15F5"/>
    <w:rsid w:val="000071E8"/>
    <w:rsid w:val="00017783"/>
    <w:rsid w:val="00023645"/>
    <w:rsid w:val="0002432D"/>
    <w:rsid w:val="000271EA"/>
    <w:rsid w:val="00027D9D"/>
    <w:rsid w:val="000325FE"/>
    <w:rsid w:val="00037157"/>
    <w:rsid w:val="00037A29"/>
    <w:rsid w:val="000404AD"/>
    <w:rsid w:val="00041DBB"/>
    <w:rsid w:val="000423FA"/>
    <w:rsid w:val="0005590C"/>
    <w:rsid w:val="000577C5"/>
    <w:rsid w:val="000600FD"/>
    <w:rsid w:val="0006065C"/>
    <w:rsid w:val="00061EDE"/>
    <w:rsid w:val="0006512A"/>
    <w:rsid w:val="0007381E"/>
    <w:rsid w:val="00073E93"/>
    <w:rsid w:val="00081331"/>
    <w:rsid w:val="0008161E"/>
    <w:rsid w:val="00084F39"/>
    <w:rsid w:val="000855B4"/>
    <w:rsid w:val="00086B61"/>
    <w:rsid w:val="00086DDA"/>
    <w:rsid w:val="00087B9D"/>
    <w:rsid w:val="00087F21"/>
    <w:rsid w:val="00090FFB"/>
    <w:rsid w:val="00093132"/>
    <w:rsid w:val="000958C7"/>
    <w:rsid w:val="000974D6"/>
    <w:rsid w:val="00097867"/>
    <w:rsid w:val="000A0AEC"/>
    <w:rsid w:val="000A1614"/>
    <w:rsid w:val="000A43D2"/>
    <w:rsid w:val="000B0F1F"/>
    <w:rsid w:val="000B37EE"/>
    <w:rsid w:val="000B3E47"/>
    <w:rsid w:val="000B510D"/>
    <w:rsid w:val="000C1BA5"/>
    <w:rsid w:val="000C1D6E"/>
    <w:rsid w:val="000C553B"/>
    <w:rsid w:val="000D2B39"/>
    <w:rsid w:val="000D2CB7"/>
    <w:rsid w:val="000D5BB3"/>
    <w:rsid w:val="000D6662"/>
    <w:rsid w:val="000E015B"/>
    <w:rsid w:val="000E4CB8"/>
    <w:rsid w:val="000E5391"/>
    <w:rsid w:val="000F2CC7"/>
    <w:rsid w:val="000F5F37"/>
    <w:rsid w:val="000F63B4"/>
    <w:rsid w:val="000F67C3"/>
    <w:rsid w:val="000F77CE"/>
    <w:rsid w:val="0010740E"/>
    <w:rsid w:val="00110FC2"/>
    <w:rsid w:val="00111ED3"/>
    <w:rsid w:val="001223F0"/>
    <w:rsid w:val="001260FB"/>
    <w:rsid w:val="00135251"/>
    <w:rsid w:val="001377D1"/>
    <w:rsid w:val="0015086A"/>
    <w:rsid w:val="001513EA"/>
    <w:rsid w:val="001515DF"/>
    <w:rsid w:val="00151973"/>
    <w:rsid w:val="00152D87"/>
    <w:rsid w:val="0015677D"/>
    <w:rsid w:val="00167F4D"/>
    <w:rsid w:val="00171312"/>
    <w:rsid w:val="0017510A"/>
    <w:rsid w:val="00176225"/>
    <w:rsid w:val="00176AB9"/>
    <w:rsid w:val="0017721A"/>
    <w:rsid w:val="00182AF2"/>
    <w:rsid w:val="00185499"/>
    <w:rsid w:val="00187D97"/>
    <w:rsid w:val="001A4CCB"/>
    <w:rsid w:val="001A52BC"/>
    <w:rsid w:val="001A5DCE"/>
    <w:rsid w:val="001A5E37"/>
    <w:rsid w:val="001B2663"/>
    <w:rsid w:val="001B4857"/>
    <w:rsid w:val="001B4CC3"/>
    <w:rsid w:val="001B6707"/>
    <w:rsid w:val="001C3D22"/>
    <w:rsid w:val="001C7438"/>
    <w:rsid w:val="001E0743"/>
    <w:rsid w:val="001E78C6"/>
    <w:rsid w:val="001F005A"/>
    <w:rsid w:val="001F054C"/>
    <w:rsid w:val="001F0779"/>
    <w:rsid w:val="001F0F1D"/>
    <w:rsid w:val="001F1DF4"/>
    <w:rsid w:val="001F2D45"/>
    <w:rsid w:val="001F30BB"/>
    <w:rsid w:val="001F63D0"/>
    <w:rsid w:val="001F7746"/>
    <w:rsid w:val="001F7BEF"/>
    <w:rsid w:val="00200065"/>
    <w:rsid w:val="00203160"/>
    <w:rsid w:val="00207823"/>
    <w:rsid w:val="002105F9"/>
    <w:rsid w:val="00215719"/>
    <w:rsid w:val="002169B8"/>
    <w:rsid w:val="002169F3"/>
    <w:rsid w:val="0022079C"/>
    <w:rsid w:val="0022170D"/>
    <w:rsid w:val="00222C07"/>
    <w:rsid w:val="00225711"/>
    <w:rsid w:val="0022790C"/>
    <w:rsid w:val="00227F62"/>
    <w:rsid w:val="00231B18"/>
    <w:rsid w:val="00233968"/>
    <w:rsid w:val="00234DBA"/>
    <w:rsid w:val="00241F4C"/>
    <w:rsid w:val="002436AE"/>
    <w:rsid w:val="00251B19"/>
    <w:rsid w:val="002526ED"/>
    <w:rsid w:val="00253788"/>
    <w:rsid w:val="00255957"/>
    <w:rsid w:val="00264091"/>
    <w:rsid w:val="00264B10"/>
    <w:rsid w:val="00264CD6"/>
    <w:rsid w:val="00265B9A"/>
    <w:rsid w:val="002678F8"/>
    <w:rsid w:val="00270142"/>
    <w:rsid w:val="00275BC6"/>
    <w:rsid w:val="0028094C"/>
    <w:rsid w:val="00282719"/>
    <w:rsid w:val="00287DAB"/>
    <w:rsid w:val="002914B2"/>
    <w:rsid w:val="002941A9"/>
    <w:rsid w:val="002A0457"/>
    <w:rsid w:val="002A1FAE"/>
    <w:rsid w:val="002A265B"/>
    <w:rsid w:val="002A3B5A"/>
    <w:rsid w:val="002A4B37"/>
    <w:rsid w:val="002A570F"/>
    <w:rsid w:val="002A628B"/>
    <w:rsid w:val="002A7FFD"/>
    <w:rsid w:val="002B030E"/>
    <w:rsid w:val="002B1A7D"/>
    <w:rsid w:val="002B2EB5"/>
    <w:rsid w:val="002C0186"/>
    <w:rsid w:val="002C1336"/>
    <w:rsid w:val="002C14B0"/>
    <w:rsid w:val="002C23EE"/>
    <w:rsid w:val="002C4272"/>
    <w:rsid w:val="002C4D14"/>
    <w:rsid w:val="002C6118"/>
    <w:rsid w:val="002C78FB"/>
    <w:rsid w:val="002D3AA5"/>
    <w:rsid w:val="002D574F"/>
    <w:rsid w:val="002D57CD"/>
    <w:rsid w:val="002D59B8"/>
    <w:rsid w:val="002D79B3"/>
    <w:rsid w:val="002E0F9A"/>
    <w:rsid w:val="002E43AD"/>
    <w:rsid w:val="002E4837"/>
    <w:rsid w:val="002F03F4"/>
    <w:rsid w:val="002F1AB3"/>
    <w:rsid w:val="002F2D28"/>
    <w:rsid w:val="00303411"/>
    <w:rsid w:val="0031385D"/>
    <w:rsid w:val="003215BD"/>
    <w:rsid w:val="00326F51"/>
    <w:rsid w:val="003304F1"/>
    <w:rsid w:val="0033723D"/>
    <w:rsid w:val="00337A00"/>
    <w:rsid w:val="00340FA5"/>
    <w:rsid w:val="00343A97"/>
    <w:rsid w:val="0034728A"/>
    <w:rsid w:val="0035584A"/>
    <w:rsid w:val="003569F5"/>
    <w:rsid w:val="003600F7"/>
    <w:rsid w:val="00363BFB"/>
    <w:rsid w:val="00364544"/>
    <w:rsid w:val="00370AF4"/>
    <w:rsid w:val="0037546A"/>
    <w:rsid w:val="003772D5"/>
    <w:rsid w:val="00382F49"/>
    <w:rsid w:val="003835DE"/>
    <w:rsid w:val="00384AA4"/>
    <w:rsid w:val="00385FB9"/>
    <w:rsid w:val="0038641D"/>
    <w:rsid w:val="00393AC8"/>
    <w:rsid w:val="003A0CB3"/>
    <w:rsid w:val="003A11D2"/>
    <w:rsid w:val="003A1D44"/>
    <w:rsid w:val="003C0ED9"/>
    <w:rsid w:val="003C4768"/>
    <w:rsid w:val="003C4A25"/>
    <w:rsid w:val="003E008A"/>
    <w:rsid w:val="003E19AB"/>
    <w:rsid w:val="003E1DC3"/>
    <w:rsid w:val="003E2540"/>
    <w:rsid w:val="003E5577"/>
    <w:rsid w:val="003F5753"/>
    <w:rsid w:val="003F6146"/>
    <w:rsid w:val="0040209C"/>
    <w:rsid w:val="00405811"/>
    <w:rsid w:val="00411FF9"/>
    <w:rsid w:val="00414007"/>
    <w:rsid w:val="00417187"/>
    <w:rsid w:val="004179E2"/>
    <w:rsid w:val="00420874"/>
    <w:rsid w:val="0042322A"/>
    <w:rsid w:val="00423466"/>
    <w:rsid w:val="00427A70"/>
    <w:rsid w:val="00433DA7"/>
    <w:rsid w:val="00434F90"/>
    <w:rsid w:val="004357BB"/>
    <w:rsid w:val="004409C7"/>
    <w:rsid w:val="00441644"/>
    <w:rsid w:val="00442361"/>
    <w:rsid w:val="0044412B"/>
    <w:rsid w:val="00452E25"/>
    <w:rsid w:val="0045357D"/>
    <w:rsid w:val="00455BBF"/>
    <w:rsid w:val="00457260"/>
    <w:rsid w:val="004623B9"/>
    <w:rsid w:val="00462DDF"/>
    <w:rsid w:val="004636AA"/>
    <w:rsid w:val="004657F0"/>
    <w:rsid w:val="004726D4"/>
    <w:rsid w:val="00474266"/>
    <w:rsid w:val="00474DC5"/>
    <w:rsid w:val="00484563"/>
    <w:rsid w:val="00486202"/>
    <w:rsid w:val="004911EF"/>
    <w:rsid w:val="00492EBF"/>
    <w:rsid w:val="00494D3C"/>
    <w:rsid w:val="00497430"/>
    <w:rsid w:val="004A0302"/>
    <w:rsid w:val="004A419C"/>
    <w:rsid w:val="004A6224"/>
    <w:rsid w:val="004A6749"/>
    <w:rsid w:val="004B2AB4"/>
    <w:rsid w:val="004B5BD3"/>
    <w:rsid w:val="004C6B2C"/>
    <w:rsid w:val="004C7562"/>
    <w:rsid w:val="004E4784"/>
    <w:rsid w:val="004E48BA"/>
    <w:rsid w:val="004E4D7D"/>
    <w:rsid w:val="004E7243"/>
    <w:rsid w:val="004E7E89"/>
    <w:rsid w:val="004F0031"/>
    <w:rsid w:val="004F16A6"/>
    <w:rsid w:val="004F1B77"/>
    <w:rsid w:val="004F6BB2"/>
    <w:rsid w:val="004F77A0"/>
    <w:rsid w:val="00500790"/>
    <w:rsid w:val="005030E2"/>
    <w:rsid w:val="005108C1"/>
    <w:rsid w:val="00520EE4"/>
    <w:rsid w:val="00522555"/>
    <w:rsid w:val="00524BE1"/>
    <w:rsid w:val="00530ABA"/>
    <w:rsid w:val="00532584"/>
    <w:rsid w:val="00533C6E"/>
    <w:rsid w:val="0053777F"/>
    <w:rsid w:val="00537E1C"/>
    <w:rsid w:val="00537E60"/>
    <w:rsid w:val="00546BE7"/>
    <w:rsid w:val="005527FF"/>
    <w:rsid w:val="005571AF"/>
    <w:rsid w:val="00564458"/>
    <w:rsid w:val="0056466A"/>
    <w:rsid w:val="00564A0D"/>
    <w:rsid w:val="005669C4"/>
    <w:rsid w:val="0056744D"/>
    <w:rsid w:val="005762A7"/>
    <w:rsid w:val="00576627"/>
    <w:rsid w:val="00576A99"/>
    <w:rsid w:val="00576C1F"/>
    <w:rsid w:val="00577F38"/>
    <w:rsid w:val="005803D6"/>
    <w:rsid w:val="00584977"/>
    <w:rsid w:val="00585C7A"/>
    <w:rsid w:val="00586086"/>
    <w:rsid w:val="00586314"/>
    <w:rsid w:val="00590B40"/>
    <w:rsid w:val="00590C59"/>
    <w:rsid w:val="00591A61"/>
    <w:rsid w:val="00594661"/>
    <w:rsid w:val="0059586C"/>
    <w:rsid w:val="005B3F73"/>
    <w:rsid w:val="005B5162"/>
    <w:rsid w:val="005B6850"/>
    <w:rsid w:val="005C40DB"/>
    <w:rsid w:val="005C41FB"/>
    <w:rsid w:val="005C4342"/>
    <w:rsid w:val="005C45EB"/>
    <w:rsid w:val="005D14FB"/>
    <w:rsid w:val="005E0F6C"/>
    <w:rsid w:val="005E3A16"/>
    <w:rsid w:val="005F236E"/>
    <w:rsid w:val="005F281E"/>
    <w:rsid w:val="005F3AF5"/>
    <w:rsid w:val="00600978"/>
    <w:rsid w:val="00602827"/>
    <w:rsid w:val="00604971"/>
    <w:rsid w:val="0060563D"/>
    <w:rsid w:val="00606666"/>
    <w:rsid w:val="00612864"/>
    <w:rsid w:val="006140BE"/>
    <w:rsid w:val="006169C5"/>
    <w:rsid w:val="006170E4"/>
    <w:rsid w:val="006179B5"/>
    <w:rsid w:val="00623250"/>
    <w:rsid w:val="00624041"/>
    <w:rsid w:val="00625CDA"/>
    <w:rsid w:val="006274C5"/>
    <w:rsid w:val="006369D5"/>
    <w:rsid w:val="00637CB6"/>
    <w:rsid w:val="00652348"/>
    <w:rsid w:val="00653126"/>
    <w:rsid w:val="00653233"/>
    <w:rsid w:val="00654812"/>
    <w:rsid w:val="00654B16"/>
    <w:rsid w:val="00656620"/>
    <w:rsid w:val="006566CF"/>
    <w:rsid w:val="00661DAA"/>
    <w:rsid w:val="00662754"/>
    <w:rsid w:val="00663C29"/>
    <w:rsid w:val="00664009"/>
    <w:rsid w:val="00666962"/>
    <w:rsid w:val="006677A8"/>
    <w:rsid w:val="006709AD"/>
    <w:rsid w:val="00672AFD"/>
    <w:rsid w:val="006745AD"/>
    <w:rsid w:val="00677B72"/>
    <w:rsid w:val="00680F90"/>
    <w:rsid w:val="00682307"/>
    <w:rsid w:val="006872C8"/>
    <w:rsid w:val="006916AF"/>
    <w:rsid w:val="0069426B"/>
    <w:rsid w:val="00694CCD"/>
    <w:rsid w:val="00697AB5"/>
    <w:rsid w:val="006A0C2B"/>
    <w:rsid w:val="006A1947"/>
    <w:rsid w:val="006A6C9E"/>
    <w:rsid w:val="006B048D"/>
    <w:rsid w:val="006B15F5"/>
    <w:rsid w:val="006B7427"/>
    <w:rsid w:val="006C007A"/>
    <w:rsid w:val="006C072E"/>
    <w:rsid w:val="006C0D68"/>
    <w:rsid w:val="006D193C"/>
    <w:rsid w:val="006D46A5"/>
    <w:rsid w:val="006D5A13"/>
    <w:rsid w:val="006E18B4"/>
    <w:rsid w:val="006E31C8"/>
    <w:rsid w:val="006E3573"/>
    <w:rsid w:val="006E42AD"/>
    <w:rsid w:val="006F2C68"/>
    <w:rsid w:val="006F359D"/>
    <w:rsid w:val="007009F9"/>
    <w:rsid w:val="00704570"/>
    <w:rsid w:val="007050D2"/>
    <w:rsid w:val="00706C6E"/>
    <w:rsid w:val="0071130B"/>
    <w:rsid w:val="00714ADC"/>
    <w:rsid w:val="0072039E"/>
    <w:rsid w:val="007208DE"/>
    <w:rsid w:val="00723121"/>
    <w:rsid w:val="00726723"/>
    <w:rsid w:val="00727104"/>
    <w:rsid w:val="0073599B"/>
    <w:rsid w:val="00736182"/>
    <w:rsid w:val="00736510"/>
    <w:rsid w:val="00740BEA"/>
    <w:rsid w:val="00750500"/>
    <w:rsid w:val="007575C6"/>
    <w:rsid w:val="007610C9"/>
    <w:rsid w:val="00762EDB"/>
    <w:rsid w:val="0076334A"/>
    <w:rsid w:val="007647FD"/>
    <w:rsid w:val="00765763"/>
    <w:rsid w:val="00767F3A"/>
    <w:rsid w:val="007744F1"/>
    <w:rsid w:val="00775231"/>
    <w:rsid w:val="00780E94"/>
    <w:rsid w:val="00783730"/>
    <w:rsid w:val="0078577A"/>
    <w:rsid w:val="00795C7F"/>
    <w:rsid w:val="007A098F"/>
    <w:rsid w:val="007A1F29"/>
    <w:rsid w:val="007A2478"/>
    <w:rsid w:val="007B020F"/>
    <w:rsid w:val="007B3765"/>
    <w:rsid w:val="007B4948"/>
    <w:rsid w:val="007B4B5D"/>
    <w:rsid w:val="007B65DE"/>
    <w:rsid w:val="007C1C05"/>
    <w:rsid w:val="007C215B"/>
    <w:rsid w:val="007C2C2C"/>
    <w:rsid w:val="007C2F69"/>
    <w:rsid w:val="007D239A"/>
    <w:rsid w:val="007D25DB"/>
    <w:rsid w:val="007D710D"/>
    <w:rsid w:val="007E134A"/>
    <w:rsid w:val="007E334C"/>
    <w:rsid w:val="007E6BB7"/>
    <w:rsid w:val="008027F0"/>
    <w:rsid w:val="00804578"/>
    <w:rsid w:val="00804AEE"/>
    <w:rsid w:val="00805547"/>
    <w:rsid w:val="0080590E"/>
    <w:rsid w:val="00807F90"/>
    <w:rsid w:val="008123BF"/>
    <w:rsid w:val="00814475"/>
    <w:rsid w:val="00814847"/>
    <w:rsid w:val="008150C9"/>
    <w:rsid w:val="00816763"/>
    <w:rsid w:val="00817385"/>
    <w:rsid w:val="00827A22"/>
    <w:rsid w:val="008309DB"/>
    <w:rsid w:val="00834225"/>
    <w:rsid w:val="0083532A"/>
    <w:rsid w:val="0084266C"/>
    <w:rsid w:val="0084331E"/>
    <w:rsid w:val="008457B6"/>
    <w:rsid w:val="00846D9F"/>
    <w:rsid w:val="008477B9"/>
    <w:rsid w:val="00850737"/>
    <w:rsid w:val="0085510D"/>
    <w:rsid w:val="008619CE"/>
    <w:rsid w:val="00861D15"/>
    <w:rsid w:val="008641A1"/>
    <w:rsid w:val="008778B6"/>
    <w:rsid w:val="00881091"/>
    <w:rsid w:val="00882249"/>
    <w:rsid w:val="008836CA"/>
    <w:rsid w:val="00885269"/>
    <w:rsid w:val="00887F9A"/>
    <w:rsid w:val="008922E5"/>
    <w:rsid w:val="00892AFC"/>
    <w:rsid w:val="0089497E"/>
    <w:rsid w:val="00895DB4"/>
    <w:rsid w:val="008A08EE"/>
    <w:rsid w:val="008B1B77"/>
    <w:rsid w:val="008B7F58"/>
    <w:rsid w:val="008C0580"/>
    <w:rsid w:val="008C2360"/>
    <w:rsid w:val="008C5830"/>
    <w:rsid w:val="008C5D53"/>
    <w:rsid w:val="008C6D47"/>
    <w:rsid w:val="008D2CC5"/>
    <w:rsid w:val="008D35E9"/>
    <w:rsid w:val="008E1652"/>
    <w:rsid w:val="008E3282"/>
    <w:rsid w:val="008F2496"/>
    <w:rsid w:val="008F28E3"/>
    <w:rsid w:val="008F4AC6"/>
    <w:rsid w:val="008F5FEB"/>
    <w:rsid w:val="008F7C59"/>
    <w:rsid w:val="00900BE4"/>
    <w:rsid w:val="00905B6F"/>
    <w:rsid w:val="00911B76"/>
    <w:rsid w:val="00914333"/>
    <w:rsid w:val="0091451C"/>
    <w:rsid w:val="009159E9"/>
    <w:rsid w:val="00915A47"/>
    <w:rsid w:val="00917563"/>
    <w:rsid w:val="00920CF7"/>
    <w:rsid w:val="00920E5B"/>
    <w:rsid w:val="00922207"/>
    <w:rsid w:val="0092264D"/>
    <w:rsid w:val="009251AE"/>
    <w:rsid w:val="009268B6"/>
    <w:rsid w:val="00931279"/>
    <w:rsid w:val="00933843"/>
    <w:rsid w:val="00934015"/>
    <w:rsid w:val="0094061C"/>
    <w:rsid w:val="0094071D"/>
    <w:rsid w:val="00950D21"/>
    <w:rsid w:val="00955DB7"/>
    <w:rsid w:val="0095759B"/>
    <w:rsid w:val="0096093D"/>
    <w:rsid w:val="009623FB"/>
    <w:rsid w:val="00963964"/>
    <w:rsid w:val="009646D4"/>
    <w:rsid w:val="00965585"/>
    <w:rsid w:val="00971D42"/>
    <w:rsid w:val="00972379"/>
    <w:rsid w:val="00972E79"/>
    <w:rsid w:val="009741B0"/>
    <w:rsid w:val="009745B8"/>
    <w:rsid w:val="00980516"/>
    <w:rsid w:val="00983BF8"/>
    <w:rsid w:val="009848EE"/>
    <w:rsid w:val="00990B3B"/>
    <w:rsid w:val="00991499"/>
    <w:rsid w:val="00992582"/>
    <w:rsid w:val="009931FF"/>
    <w:rsid w:val="00996A25"/>
    <w:rsid w:val="009A6A2B"/>
    <w:rsid w:val="009B2CE5"/>
    <w:rsid w:val="009B3E31"/>
    <w:rsid w:val="009B3FEE"/>
    <w:rsid w:val="009B4004"/>
    <w:rsid w:val="009B4C92"/>
    <w:rsid w:val="009B52E0"/>
    <w:rsid w:val="009C1481"/>
    <w:rsid w:val="009C25FB"/>
    <w:rsid w:val="009C4077"/>
    <w:rsid w:val="009C754B"/>
    <w:rsid w:val="009D751F"/>
    <w:rsid w:val="009E0485"/>
    <w:rsid w:val="009E214D"/>
    <w:rsid w:val="009E61F3"/>
    <w:rsid w:val="009E6704"/>
    <w:rsid w:val="009E69BC"/>
    <w:rsid w:val="009F4DB1"/>
    <w:rsid w:val="009F67D6"/>
    <w:rsid w:val="00A00817"/>
    <w:rsid w:val="00A04344"/>
    <w:rsid w:val="00A07149"/>
    <w:rsid w:val="00A1084D"/>
    <w:rsid w:val="00A1441D"/>
    <w:rsid w:val="00A150AC"/>
    <w:rsid w:val="00A1625E"/>
    <w:rsid w:val="00A17C8C"/>
    <w:rsid w:val="00A216B8"/>
    <w:rsid w:val="00A22D68"/>
    <w:rsid w:val="00A23190"/>
    <w:rsid w:val="00A264C1"/>
    <w:rsid w:val="00A273A3"/>
    <w:rsid w:val="00A3034B"/>
    <w:rsid w:val="00A30C63"/>
    <w:rsid w:val="00A33098"/>
    <w:rsid w:val="00A3545C"/>
    <w:rsid w:val="00A40BF7"/>
    <w:rsid w:val="00A411D0"/>
    <w:rsid w:val="00A417C0"/>
    <w:rsid w:val="00A42A47"/>
    <w:rsid w:val="00A52568"/>
    <w:rsid w:val="00A550F3"/>
    <w:rsid w:val="00A57CD9"/>
    <w:rsid w:val="00A630DD"/>
    <w:rsid w:val="00A6390F"/>
    <w:rsid w:val="00A678B0"/>
    <w:rsid w:val="00A72EB7"/>
    <w:rsid w:val="00A736F6"/>
    <w:rsid w:val="00A822B3"/>
    <w:rsid w:val="00A83F17"/>
    <w:rsid w:val="00A84956"/>
    <w:rsid w:val="00A86A4D"/>
    <w:rsid w:val="00A8745A"/>
    <w:rsid w:val="00A92952"/>
    <w:rsid w:val="00A9344E"/>
    <w:rsid w:val="00AA0712"/>
    <w:rsid w:val="00AA2364"/>
    <w:rsid w:val="00AA381B"/>
    <w:rsid w:val="00AA489E"/>
    <w:rsid w:val="00AA67E8"/>
    <w:rsid w:val="00AA760E"/>
    <w:rsid w:val="00AB512A"/>
    <w:rsid w:val="00AB7427"/>
    <w:rsid w:val="00AC0296"/>
    <w:rsid w:val="00AD6B7C"/>
    <w:rsid w:val="00AD6D42"/>
    <w:rsid w:val="00AE0AB6"/>
    <w:rsid w:val="00AE16E8"/>
    <w:rsid w:val="00AE4753"/>
    <w:rsid w:val="00AE57B2"/>
    <w:rsid w:val="00AE6600"/>
    <w:rsid w:val="00AF077C"/>
    <w:rsid w:val="00AF0C67"/>
    <w:rsid w:val="00AF3E9D"/>
    <w:rsid w:val="00AF6FCF"/>
    <w:rsid w:val="00AF7DE4"/>
    <w:rsid w:val="00B0163F"/>
    <w:rsid w:val="00B026BD"/>
    <w:rsid w:val="00B04855"/>
    <w:rsid w:val="00B06045"/>
    <w:rsid w:val="00B071B3"/>
    <w:rsid w:val="00B1197F"/>
    <w:rsid w:val="00B12357"/>
    <w:rsid w:val="00B15198"/>
    <w:rsid w:val="00B15D1F"/>
    <w:rsid w:val="00B2176D"/>
    <w:rsid w:val="00B249C8"/>
    <w:rsid w:val="00B24F20"/>
    <w:rsid w:val="00B25A7E"/>
    <w:rsid w:val="00B25B71"/>
    <w:rsid w:val="00B3372F"/>
    <w:rsid w:val="00B346BB"/>
    <w:rsid w:val="00B3472A"/>
    <w:rsid w:val="00B372CC"/>
    <w:rsid w:val="00B41EA7"/>
    <w:rsid w:val="00B423D1"/>
    <w:rsid w:val="00B42507"/>
    <w:rsid w:val="00B4317E"/>
    <w:rsid w:val="00B44950"/>
    <w:rsid w:val="00B462F1"/>
    <w:rsid w:val="00B468E0"/>
    <w:rsid w:val="00B533FE"/>
    <w:rsid w:val="00B53944"/>
    <w:rsid w:val="00B541F0"/>
    <w:rsid w:val="00B57ED5"/>
    <w:rsid w:val="00B63D94"/>
    <w:rsid w:val="00B67320"/>
    <w:rsid w:val="00B710D0"/>
    <w:rsid w:val="00B713C6"/>
    <w:rsid w:val="00B73392"/>
    <w:rsid w:val="00B8248B"/>
    <w:rsid w:val="00B87119"/>
    <w:rsid w:val="00B92765"/>
    <w:rsid w:val="00B92EFE"/>
    <w:rsid w:val="00B940B8"/>
    <w:rsid w:val="00B940D6"/>
    <w:rsid w:val="00B941BD"/>
    <w:rsid w:val="00BA1100"/>
    <w:rsid w:val="00BA234C"/>
    <w:rsid w:val="00BA4093"/>
    <w:rsid w:val="00BA75A2"/>
    <w:rsid w:val="00BB26AD"/>
    <w:rsid w:val="00BB34DC"/>
    <w:rsid w:val="00BB6ACA"/>
    <w:rsid w:val="00BC061B"/>
    <w:rsid w:val="00BC0D85"/>
    <w:rsid w:val="00BC234D"/>
    <w:rsid w:val="00BC3119"/>
    <w:rsid w:val="00BC3D9A"/>
    <w:rsid w:val="00BC4B0F"/>
    <w:rsid w:val="00BC5D5D"/>
    <w:rsid w:val="00BD17A3"/>
    <w:rsid w:val="00BD18AF"/>
    <w:rsid w:val="00BD1FB7"/>
    <w:rsid w:val="00BD225D"/>
    <w:rsid w:val="00BE13B3"/>
    <w:rsid w:val="00BE2430"/>
    <w:rsid w:val="00BE32B0"/>
    <w:rsid w:val="00BE36EE"/>
    <w:rsid w:val="00BE3CA7"/>
    <w:rsid w:val="00BF1546"/>
    <w:rsid w:val="00BF20C8"/>
    <w:rsid w:val="00BF2D84"/>
    <w:rsid w:val="00BF6665"/>
    <w:rsid w:val="00C040B6"/>
    <w:rsid w:val="00C04524"/>
    <w:rsid w:val="00C05F9D"/>
    <w:rsid w:val="00C0683A"/>
    <w:rsid w:val="00C113E2"/>
    <w:rsid w:val="00C141A0"/>
    <w:rsid w:val="00C20A9F"/>
    <w:rsid w:val="00C322AD"/>
    <w:rsid w:val="00C37304"/>
    <w:rsid w:val="00C41BE7"/>
    <w:rsid w:val="00C42BE9"/>
    <w:rsid w:val="00C44A37"/>
    <w:rsid w:val="00C45F56"/>
    <w:rsid w:val="00C5262C"/>
    <w:rsid w:val="00C534F0"/>
    <w:rsid w:val="00C54BB3"/>
    <w:rsid w:val="00C62BC9"/>
    <w:rsid w:val="00C66F17"/>
    <w:rsid w:val="00C70389"/>
    <w:rsid w:val="00C70C7E"/>
    <w:rsid w:val="00C716DD"/>
    <w:rsid w:val="00C724CE"/>
    <w:rsid w:val="00C772E6"/>
    <w:rsid w:val="00C81EA3"/>
    <w:rsid w:val="00C83595"/>
    <w:rsid w:val="00C856EF"/>
    <w:rsid w:val="00C8659E"/>
    <w:rsid w:val="00C979DC"/>
    <w:rsid w:val="00CA3142"/>
    <w:rsid w:val="00CA4C62"/>
    <w:rsid w:val="00CA7901"/>
    <w:rsid w:val="00CB3814"/>
    <w:rsid w:val="00CB4407"/>
    <w:rsid w:val="00CB5073"/>
    <w:rsid w:val="00CC22D0"/>
    <w:rsid w:val="00CC3D4E"/>
    <w:rsid w:val="00CC7480"/>
    <w:rsid w:val="00CC775B"/>
    <w:rsid w:val="00CD01F5"/>
    <w:rsid w:val="00CD4026"/>
    <w:rsid w:val="00CD440D"/>
    <w:rsid w:val="00CD5B47"/>
    <w:rsid w:val="00CE4B9E"/>
    <w:rsid w:val="00CE7DCC"/>
    <w:rsid w:val="00CF104A"/>
    <w:rsid w:val="00CF24B9"/>
    <w:rsid w:val="00CF485F"/>
    <w:rsid w:val="00CF612A"/>
    <w:rsid w:val="00D01206"/>
    <w:rsid w:val="00D0525A"/>
    <w:rsid w:val="00D067AB"/>
    <w:rsid w:val="00D116E8"/>
    <w:rsid w:val="00D12B83"/>
    <w:rsid w:val="00D20930"/>
    <w:rsid w:val="00D231EA"/>
    <w:rsid w:val="00D27CE7"/>
    <w:rsid w:val="00D331CA"/>
    <w:rsid w:val="00D33333"/>
    <w:rsid w:val="00D336A5"/>
    <w:rsid w:val="00D34047"/>
    <w:rsid w:val="00D40A90"/>
    <w:rsid w:val="00D42A01"/>
    <w:rsid w:val="00D448D1"/>
    <w:rsid w:val="00D46D69"/>
    <w:rsid w:val="00D51231"/>
    <w:rsid w:val="00D51358"/>
    <w:rsid w:val="00D51AFC"/>
    <w:rsid w:val="00D54D8E"/>
    <w:rsid w:val="00D557CC"/>
    <w:rsid w:val="00D55B3E"/>
    <w:rsid w:val="00D5612F"/>
    <w:rsid w:val="00D565D0"/>
    <w:rsid w:val="00D60F1A"/>
    <w:rsid w:val="00D632D9"/>
    <w:rsid w:val="00D644BF"/>
    <w:rsid w:val="00D65B39"/>
    <w:rsid w:val="00D65E39"/>
    <w:rsid w:val="00D67CC6"/>
    <w:rsid w:val="00D71842"/>
    <w:rsid w:val="00D71CCC"/>
    <w:rsid w:val="00D728B3"/>
    <w:rsid w:val="00D76089"/>
    <w:rsid w:val="00D77FF1"/>
    <w:rsid w:val="00D8144B"/>
    <w:rsid w:val="00D85A2D"/>
    <w:rsid w:val="00D91CBF"/>
    <w:rsid w:val="00D93A5E"/>
    <w:rsid w:val="00D94A62"/>
    <w:rsid w:val="00D965FD"/>
    <w:rsid w:val="00D97151"/>
    <w:rsid w:val="00DA1A9C"/>
    <w:rsid w:val="00DB07A8"/>
    <w:rsid w:val="00DB2A73"/>
    <w:rsid w:val="00DB7139"/>
    <w:rsid w:val="00DC34D2"/>
    <w:rsid w:val="00DC3874"/>
    <w:rsid w:val="00DD693E"/>
    <w:rsid w:val="00DD6B26"/>
    <w:rsid w:val="00DE1ED6"/>
    <w:rsid w:val="00DE4661"/>
    <w:rsid w:val="00DF6E49"/>
    <w:rsid w:val="00DF7334"/>
    <w:rsid w:val="00E02B59"/>
    <w:rsid w:val="00E03827"/>
    <w:rsid w:val="00E06D29"/>
    <w:rsid w:val="00E072F3"/>
    <w:rsid w:val="00E11DE7"/>
    <w:rsid w:val="00E120B0"/>
    <w:rsid w:val="00E12EF1"/>
    <w:rsid w:val="00E1546A"/>
    <w:rsid w:val="00E17A3D"/>
    <w:rsid w:val="00E20650"/>
    <w:rsid w:val="00E208D0"/>
    <w:rsid w:val="00E21BCA"/>
    <w:rsid w:val="00E228C4"/>
    <w:rsid w:val="00E2382E"/>
    <w:rsid w:val="00E2760C"/>
    <w:rsid w:val="00E32670"/>
    <w:rsid w:val="00E60E7D"/>
    <w:rsid w:val="00E6513C"/>
    <w:rsid w:val="00E65B56"/>
    <w:rsid w:val="00E677C6"/>
    <w:rsid w:val="00E709A1"/>
    <w:rsid w:val="00E73C98"/>
    <w:rsid w:val="00E81191"/>
    <w:rsid w:val="00E819A6"/>
    <w:rsid w:val="00E822DC"/>
    <w:rsid w:val="00E8271B"/>
    <w:rsid w:val="00E847CB"/>
    <w:rsid w:val="00E84C13"/>
    <w:rsid w:val="00E8591B"/>
    <w:rsid w:val="00E86D0F"/>
    <w:rsid w:val="00E86F1E"/>
    <w:rsid w:val="00E9078F"/>
    <w:rsid w:val="00E91520"/>
    <w:rsid w:val="00E9236B"/>
    <w:rsid w:val="00E944E5"/>
    <w:rsid w:val="00EA0B25"/>
    <w:rsid w:val="00EA0D50"/>
    <w:rsid w:val="00EA1716"/>
    <w:rsid w:val="00EA2457"/>
    <w:rsid w:val="00EB2351"/>
    <w:rsid w:val="00EB4A4B"/>
    <w:rsid w:val="00EC22D2"/>
    <w:rsid w:val="00EC54B5"/>
    <w:rsid w:val="00ED109F"/>
    <w:rsid w:val="00ED10EB"/>
    <w:rsid w:val="00ED17A2"/>
    <w:rsid w:val="00ED49AA"/>
    <w:rsid w:val="00ED6EDA"/>
    <w:rsid w:val="00EE59EF"/>
    <w:rsid w:val="00EE5E25"/>
    <w:rsid w:val="00EF0663"/>
    <w:rsid w:val="00EF65EF"/>
    <w:rsid w:val="00F02297"/>
    <w:rsid w:val="00F03415"/>
    <w:rsid w:val="00F0461A"/>
    <w:rsid w:val="00F06F47"/>
    <w:rsid w:val="00F07C93"/>
    <w:rsid w:val="00F11D9D"/>
    <w:rsid w:val="00F1205F"/>
    <w:rsid w:val="00F270B2"/>
    <w:rsid w:val="00F27B98"/>
    <w:rsid w:val="00F32676"/>
    <w:rsid w:val="00F371B2"/>
    <w:rsid w:val="00F37E41"/>
    <w:rsid w:val="00F42D1A"/>
    <w:rsid w:val="00F47EF4"/>
    <w:rsid w:val="00F51019"/>
    <w:rsid w:val="00F5109C"/>
    <w:rsid w:val="00F54AA5"/>
    <w:rsid w:val="00F55FF4"/>
    <w:rsid w:val="00F56131"/>
    <w:rsid w:val="00F656B6"/>
    <w:rsid w:val="00F66507"/>
    <w:rsid w:val="00F6653E"/>
    <w:rsid w:val="00F66FFA"/>
    <w:rsid w:val="00F80BE9"/>
    <w:rsid w:val="00F81468"/>
    <w:rsid w:val="00F84246"/>
    <w:rsid w:val="00F851FA"/>
    <w:rsid w:val="00F87355"/>
    <w:rsid w:val="00F90F15"/>
    <w:rsid w:val="00FA1A1B"/>
    <w:rsid w:val="00FA2281"/>
    <w:rsid w:val="00FA2430"/>
    <w:rsid w:val="00FA6AF7"/>
    <w:rsid w:val="00FB21D8"/>
    <w:rsid w:val="00FB2F3D"/>
    <w:rsid w:val="00FB3E0C"/>
    <w:rsid w:val="00FB409D"/>
    <w:rsid w:val="00FC2939"/>
    <w:rsid w:val="00FC5286"/>
    <w:rsid w:val="00FD50BA"/>
    <w:rsid w:val="00FE27CE"/>
    <w:rsid w:val="00FE398D"/>
    <w:rsid w:val="00FE67F4"/>
    <w:rsid w:val="00FF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DADFA80"/>
  <w15:docId w15:val="{BF052F42-6F9A-4D47-AF5E-B51F29E8B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A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87B9D"/>
    <w:rPr>
      <w:color w:val="808080"/>
    </w:rPr>
  </w:style>
  <w:style w:type="paragraph" w:styleId="ListParagraph">
    <w:name w:val="List Paragraph"/>
    <w:basedOn w:val="Normal"/>
    <w:uiPriority w:val="34"/>
    <w:qFormat/>
    <w:rsid w:val="00E81191"/>
    <w:pPr>
      <w:ind w:left="720"/>
      <w:contextualSpacing/>
    </w:pPr>
  </w:style>
  <w:style w:type="table" w:styleId="TableGrid">
    <w:name w:val="Table Grid"/>
    <w:basedOn w:val="TableNormal"/>
    <w:uiPriority w:val="39"/>
    <w:rsid w:val="00503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10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0C9"/>
  </w:style>
  <w:style w:type="paragraph" w:styleId="Footer">
    <w:name w:val="footer"/>
    <w:basedOn w:val="Normal"/>
    <w:link w:val="FooterChar"/>
    <w:uiPriority w:val="99"/>
    <w:unhideWhenUsed/>
    <w:rsid w:val="007610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0C9"/>
  </w:style>
  <w:style w:type="paragraph" w:styleId="BalloonText">
    <w:name w:val="Balloon Text"/>
    <w:basedOn w:val="Normal"/>
    <w:link w:val="BalloonTextChar"/>
    <w:uiPriority w:val="99"/>
    <w:semiHidden/>
    <w:unhideWhenUsed/>
    <w:rsid w:val="00D116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6E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D965FD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965FD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D965FD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965FD"/>
    <w:rPr>
      <w:rFonts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D10E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10E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72A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2A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A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A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AF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2357"/>
    <w:pPr>
      <w:spacing w:after="0" w:line="240" w:lineRule="auto"/>
    </w:pPr>
  </w:style>
  <w:style w:type="character" w:customStyle="1" w:styleId="identifier">
    <w:name w:val="identifier"/>
    <w:basedOn w:val="DefaultParagraphFont"/>
    <w:rsid w:val="00C54BB3"/>
  </w:style>
  <w:style w:type="character" w:customStyle="1" w:styleId="id-label">
    <w:name w:val="id-label"/>
    <w:basedOn w:val="DefaultParagraphFont"/>
    <w:rsid w:val="00C54BB3"/>
  </w:style>
  <w:style w:type="character" w:customStyle="1" w:styleId="citation-doi">
    <w:name w:val="citation-doi"/>
    <w:basedOn w:val="DefaultParagraphFont"/>
    <w:rsid w:val="009159E9"/>
  </w:style>
  <w:style w:type="character" w:customStyle="1" w:styleId="doi">
    <w:name w:val="doi"/>
    <w:basedOn w:val="DefaultParagraphFont"/>
    <w:rsid w:val="00591A61"/>
  </w:style>
  <w:style w:type="character" w:customStyle="1" w:styleId="docsum-journal-citation">
    <w:name w:val="docsum-journal-citation"/>
    <w:basedOn w:val="DefaultParagraphFont"/>
    <w:rsid w:val="00326F51"/>
  </w:style>
  <w:style w:type="character" w:styleId="Emphasis">
    <w:name w:val="Emphasis"/>
    <w:basedOn w:val="DefaultParagraphFont"/>
    <w:uiPriority w:val="20"/>
    <w:qFormat/>
    <w:rsid w:val="00AF6FC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6475AD-57F3-410A-BFE2-762FF5689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785</Words>
  <Characters>4480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ben Stermann</dc:creator>
  <cp:keywords/>
  <dc:description/>
  <cp:lastModifiedBy>Microsoft Office User</cp:lastModifiedBy>
  <cp:revision>8</cp:revision>
  <cp:lastPrinted>2021-06-22T11:57:00Z</cp:lastPrinted>
  <dcterms:created xsi:type="dcterms:W3CDTF">2022-07-27T09:59:00Z</dcterms:created>
  <dcterms:modified xsi:type="dcterms:W3CDTF">2022-07-29T07:05:00Z</dcterms:modified>
</cp:coreProperties>
</file>